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8B4C9F" w14:textId="4D4CAADA" w:rsidR="000D5928" w:rsidRPr="000D5928" w:rsidRDefault="000D5928" w:rsidP="000D592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color w:val="000000"/>
          <w:shd w:val="clear" w:color="auto" w:fill="FFFFFF"/>
          <w:lang w:val="en-GB"/>
        </w:rPr>
        <w:t>Supplementary materials</w:t>
      </w:r>
      <w:bookmarkStart w:id="0" w:name="_GoBack"/>
      <w:bookmarkEnd w:id="0"/>
    </w:p>
    <w:p w14:paraId="0C80973E" w14:textId="77777777" w:rsidR="000D5928" w:rsidRDefault="000D5928" w:rsidP="000D5928">
      <w:pPr>
        <w:spacing w:after="0" w:line="240" w:lineRule="auto"/>
        <w:ind w:left="142"/>
        <w:textAlignment w:val="baseline"/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pl-PL"/>
        </w:rPr>
      </w:pPr>
    </w:p>
    <w:p w14:paraId="000751FF" w14:textId="433612EB" w:rsidR="000D5928" w:rsidRPr="000D5928" w:rsidRDefault="000D5928" w:rsidP="000D5928">
      <w:pPr>
        <w:spacing w:after="0" w:line="240" w:lineRule="auto"/>
        <w:ind w:left="142"/>
        <w:textAlignment w:val="baseline"/>
        <w:rPr>
          <w:rFonts w:ascii="Segoe UI" w:eastAsia="Times New Roman" w:hAnsi="Segoe UI" w:cs="Segoe UI"/>
          <w:sz w:val="18"/>
          <w:szCs w:val="18"/>
          <w:lang w:eastAsia="pl-PL"/>
        </w:rPr>
      </w:pPr>
      <w:r w:rsidRPr="000D5928">
        <w:rPr>
          <w:rFonts w:ascii="Times New Roman" w:eastAsia="Times New Roman" w:hAnsi="Times New Roman" w:cs="Times New Roman"/>
          <w:color w:val="000000"/>
          <w:shd w:val="clear" w:color="auto" w:fill="FFFFFF"/>
          <w:lang w:val="en-GB" w:eastAsia="pl-PL"/>
        </w:rPr>
        <w:t>Table 1. Detailed information regarding geriatric medicine teaching at included Polish higher educational institutions.</w:t>
      </w:r>
      <w:r w:rsidRPr="000D5928">
        <w:rPr>
          <w:rFonts w:ascii="Times New Roman" w:eastAsia="Times New Roman" w:hAnsi="Times New Roman" w:cs="Times New Roman"/>
          <w:color w:val="000000"/>
          <w:lang w:eastAsia="pl-PL"/>
        </w:rPr>
        <w:t> </w:t>
      </w:r>
    </w:p>
    <w:tbl>
      <w:tblPr>
        <w:tblW w:w="1386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1192"/>
        <w:gridCol w:w="518"/>
        <w:gridCol w:w="675"/>
        <w:gridCol w:w="540"/>
        <w:gridCol w:w="540"/>
        <w:gridCol w:w="810"/>
        <w:gridCol w:w="540"/>
        <w:gridCol w:w="540"/>
        <w:gridCol w:w="540"/>
        <w:gridCol w:w="495"/>
        <w:gridCol w:w="600"/>
        <w:gridCol w:w="540"/>
        <w:gridCol w:w="540"/>
        <w:gridCol w:w="540"/>
        <w:gridCol w:w="540"/>
        <w:gridCol w:w="556"/>
        <w:gridCol w:w="540"/>
        <w:gridCol w:w="810"/>
        <w:gridCol w:w="1035"/>
        <w:gridCol w:w="600"/>
        <w:gridCol w:w="810"/>
      </w:tblGrid>
      <w:tr w:rsidR="000D5928" w:rsidRPr="000D5928" w14:paraId="78475422" w14:textId="77777777" w:rsidTr="000D5928">
        <w:trPr>
          <w:cantSplit/>
          <w:trHeight w:val="2846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33E15C22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HEIs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985C8B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stablished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231FF4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Type (public (pc)/private (pt)) 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8DBD36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umber of graduates*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71A0BE32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hair of Geriatrics/Department 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AD6E7D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Year/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7481A9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Type of examination (exam. e/credits with mark. cm/credits. c) 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769EF879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Total number of contact hours 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AF301E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Lectures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D5D9F9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eminars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49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17EE97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ractical classes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4628D51F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-learning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84DDEE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imulations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2F42BADE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total number of contactless hours 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2E07B476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onsults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A2D639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Self-learning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55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1A01543A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 number of hours</w:t>
            </w: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08F0F0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ECTS</w:t>
            </w: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 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3210060C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umber of assigned learning objectives (geriatrics one) </w:t>
            </w: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C4D28D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umber of recommended texts (mandatory) </w:t>
            </w: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CE3D0C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umber of recommended texts (additional) </w:t>
            </w: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08B652" w14:textId="77777777" w:rsidR="000D5928" w:rsidRPr="000D5928" w:rsidRDefault="000D5928" w:rsidP="000D5928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Total number of recommended texts  </w:t>
            </w: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 </w:t>
            </w:r>
          </w:p>
        </w:tc>
      </w:tr>
      <w:tr w:rsidR="000D5928" w:rsidRPr="000D5928" w14:paraId="55C2F496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38F37" w14:textId="2B0DDDF3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A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4A1C5A" w14:textId="343E5925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2E8DB3" w14:textId="7399700D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FEE02B" w14:textId="463F68B3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EAD126" w14:textId="176FB3F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667EA2" w14:textId="43C11C6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151945" w14:textId="626BE8B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772ED3" w14:textId="60CBCF5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4C4ECB" w14:textId="05DEC13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2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7768B6" w14:textId="4DA6DE5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8D2FA" w14:textId="15AD033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297E2" w14:textId="2960B9E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9BBD9" w14:textId="7EC9C9B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872B0" w14:textId="1E4C145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149145" w14:textId="67B4797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15DAE9" w14:textId="11A47E6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7BE421" w14:textId="6E91394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EB8468" w14:textId="544E9A0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434906" w14:textId="6676EA1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2(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552A59" w14:textId="7B00148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465086" w14:textId="4D206F8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8C2DBA" w14:textId="7062C0C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</w:t>
            </w:r>
          </w:p>
        </w:tc>
      </w:tr>
      <w:tr w:rsidR="000D5928" w:rsidRPr="000D5928" w14:paraId="43EE389B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E0B4A" w14:textId="620328C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B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73E5D6" w14:textId="167E32CB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4EEF3" w14:textId="1A493C94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8FC090" w14:textId="16F587B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7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DB1773" w14:textId="7D800D1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1F6706" w14:textId="69E511D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C03F9F" w14:textId="13EB18D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5AD13" w14:textId="3D24A38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4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DD847A" w14:textId="41A17CE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8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2FF63E" w14:textId="6B4293F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066BA8" w14:textId="7433854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5D02A4" w14:textId="778DF70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3B3C19" w14:textId="1C4B6EF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7D61DA" w14:textId="14ED9B7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1FA8B6" w14:textId="7A7280A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9810A7" w14:textId="15BF08C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9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C3BBE5" w14:textId="5CC14A8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4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0C293E" w14:textId="7E54333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96FC54" w14:textId="7F3EBF7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(9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5ADCF6" w14:textId="25433DE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DB96EB" w14:textId="1FA97C8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99AA3" w14:textId="441B7C8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0D5928" w:rsidRPr="000D5928" w14:paraId="2A00C512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FE6089" w14:textId="70A73ABD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CA3386" w14:textId="652FFF29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2767A8" w14:textId="756D47D6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C078EA" w14:textId="108EC317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B7D87" w14:textId="72169209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/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3B79B0" w14:textId="386E750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B82003" w14:textId="008CA85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B11372" w14:textId="2F231C2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3B5BC" w14:textId="70FBB20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FC569" w14:textId="02E97BD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53E5D" w14:textId="523FC4E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163ADE" w14:textId="737108A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DD429F" w14:textId="526553B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519DDC" w14:textId="14489E8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21E16F" w14:textId="40F6196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D21101" w14:textId="3C394A0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E31740" w14:textId="7CD9BE9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FFBB75" w14:textId="48709A3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C73CBD" w14:textId="22D90C3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1F234" w14:textId="7BB68AD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65A309" w14:textId="24F8894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2C6A90" w14:textId="6DB6834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</w:tr>
      <w:tr w:rsidR="000D5928" w:rsidRPr="000D5928" w14:paraId="2ABDD2B2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950433" w14:textId="266AFCD1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F0F5D" w14:textId="198D328C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D3FEC" w14:textId="18B2E16E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DA121C" w14:textId="241789D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F579B0" w14:textId="3368B4FE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/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A33A5" w14:textId="4A969D6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C318F" w14:textId="0F20EBE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F61517" w14:textId="7D06F04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93DA8A" w14:textId="0E3DD60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33A909" w14:textId="754971F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E8B45B" w14:textId="1DA6B26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BEB16" w14:textId="1F16FBF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5697A3" w14:textId="4FCC6DA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0430BE" w14:textId="7097410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CEAB69" w14:textId="75A5E36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2B26F" w14:textId="78120C6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43D9E" w14:textId="6771F25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CA273" w14:textId="196A5B8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00FDA2" w14:textId="204724A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1(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ED9E3" w14:textId="64564B9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9AF7C" w14:textId="5D9E1A9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5DEF9B" w14:textId="157025E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</w:tr>
      <w:tr w:rsidR="000D5928" w:rsidRPr="000D5928" w14:paraId="712243EA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8B1C8" w14:textId="0CE666F0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D92B8F" w14:textId="12A4FBAD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68E7FD" w14:textId="7BABF0A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8A2FC" w14:textId="4D8F881F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B181B9" w14:textId="6A64858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/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CA90CA" w14:textId="55DE4AC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217585" w14:textId="4BE8A38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A62485" w14:textId="36D5E14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D3B471" w14:textId="462F86C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E40BF" w14:textId="285360E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7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C6B63B" w14:textId="21B9767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3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49BCEA" w14:textId="63030A1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E141C9" w14:textId="06A8455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5A1B3" w14:textId="0079F58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391629" w14:textId="61CCEF5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13FD54" w14:textId="0E07D34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0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EA88F0" w14:textId="5D4004F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417C2" w14:textId="7C0BFD0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604CA2" w14:textId="72F5F7D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(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68D6EA" w14:textId="6130C87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9B6C9" w14:textId="2788733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60673" w14:textId="38B834C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</w:tr>
      <w:tr w:rsidR="000D5928" w:rsidRPr="000D5928" w14:paraId="14D0F4D4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94558D" w14:textId="463CA7E3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F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2F1A4" w14:textId="5CBF1968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CFE3E" w14:textId="34DFCB36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245F2" w14:textId="04B25D50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52424F" w14:textId="6FD442A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C6BD80" w14:textId="44127E8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608117" w14:textId="148C220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44FB90" w14:textId="5F0280D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73A399" w14:textId="7E14D20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57E7B8" w14:textId="7FCB2DC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614E18" w14:textId="30A87BF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DB6CE" w14:textId="4AA8ADF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5AA646" w14:textId="4427950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A99010" w14:textId="3D8D30B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089E57" w14:textId="6C93C4E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AF31FE" w14:textId="7BF5067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1DB491" w14:textId="0205E08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A4E99A" w14:textId="3683075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2AB5D" w14:textId="5BBD50D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(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94D047" w14:textId="08D3872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06DDD3" w14:textId="35F583D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78E409" w14:textId="26D0B02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D5928" w:rsidRPr="000D5928" w14:paraId="26BF6F89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4D2E67" w14:textId="4875477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G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F9E089" w14:textId="6D5129EB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27CDAD" w14:textId="19B54615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0A1A85" w14:textId="16F05E0C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A854C2" w14:textId="16A0EB09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C85471" w14:textId="5AF274F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5C5536" w14:textId="227DB2A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3DAA25" w14:textId="4B3C37E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1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B529C1" w14:textId="603903A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0FA290" w14:textId="064D6DF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DC32CD" w14:textId="637F755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596B2" w14:textId="2BC56CB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31BA8" w14:textId="4FE76CD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08D293" w14:textId="7C48145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83235F" w14:textId="7441B82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0E8C6" w14:textId="1841B88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1ED808" w14:textId="2C502A1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529E85" w14:textId="1A6ABC0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983891" w14:textId="0BBBF09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BF143B" w14:textId="4409DCD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7D127" w14:textId="496949D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9FCE6F" w14:textId="6741B57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</w:tr>
      <w:tr w:rsidR="000D5928" w:rsidRPr="000D5928" w14:paraId="456AB0AA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26B450" w14:textId="298C5253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H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E016DC" w14:textId="49B9D00B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D9DFCC" w14:textId="11B9BDCF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6B61EA" w14:textId="76AA825C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6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980874" w14:textId="643AFC9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8917B1" w14:textId="3CAC363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EBB10" w14:textId="35A828A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3B45E2" w14:textId="0F2C7E9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F4A63F" w14:textId="39020EB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AB31A" w14:textId="1EFC9AB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D5CA2E" w14:textId="5BC741F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8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BA2977" w14:textId="063A1CB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D5A380" w14:textId="7E6B46C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EE6DA6" w14:textId="74864A8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F12E6E" w14:textId="5EE5226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8F037B" w14:textId="1764FC9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57780" w14:textId="183C0C4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6400B" w14:textId="52AF88D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13B7F7" w14:textId="332238F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8573FE" w14:textId="42EF20E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BFBB61" w14:textId="6ACF512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84457D" w14:textId="2E6A422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</w:tr>
      <w:tr w:rsidR="000D5928" w:rsidRPr="000D5928" w14:paraId="7608B531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844F3" w14:textId="4763788A" w:rsidR="000D5928" w:rsidRPr="000D5928" w:rsidRDefault="00DC402B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I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49D3ED" w14:textId="5110153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40709" w14:textId="01AAB5AE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9EB93D" w14:textId="14C20CC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353241" w14:textId="3F7EF396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/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599F7" w14:textId="3C1FAD3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074F9" w14:textId="2645B97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142F93" w14:textId="5BE95FA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8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2004D" w14:textId="230662F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828B61" w14:textId="470EFEB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29B007" w14:textId="254E5E5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52C153" w14:textId="4A8506D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CF839D" w14:textId="6C654A6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F8FE9D" w14:textId="04E3ACB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4CD269" w14:textId="2D654F3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0C5E9" w14:textId="229D5C1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54539" w14:textId="09E3513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8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DD83C9" w14:textId="70AEDFC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1574F5" w14:textId="7FCABAD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3(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34CB07" w14:textId="1F6FA2B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5D6DEF" w14:textId="18C194F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F51F9" w14:textId="557C2C0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</w:tr>
      <w:tr w:rsidR="000D5928" w:rsidRPr="000D5928" w14:paraId="2B2A6E7C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1BFCAE" w14:textId="79609907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J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97DFF" w14:textId="37C47338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2370DC" w14:textId="3E131FA5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AD7DDD" w14:textId="6DF530BF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8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26E3C" w14:textId="392F4A44" w:rsidR="000D5928" w:rsidRPr="00DC402B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BE3AA" w14:textId="797F5E5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29D1F1" w14:textId="26520AE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7D495" w14:textId="3479838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531D49" w14:textId="34B8C28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976C76" w14:textId="2F0C0DD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28B6EC" w14:textId="7C7AAAB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FE3D39" w14:textId="08F3491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8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7F841B" w14:textId="78484D9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BD5D4" w14:textId="08D4E62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46ED92" w14:textId="6A8E59C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4E5C9" w14:textId="721731E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C03180" w14:textId="7EE292D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37E167" w14:textId="5527D17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CF0775" w14:textId="739BA53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5(8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5DE194" w14:textId="351DE06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3CEF2" w14:textId="5637D7A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46EE22" w14:textId="375990B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</w:tr>
      <w:tr w:rsidR="000D5928" w:rsidRPr="000D5928" w14:paraId="5A54EFB2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DD669D" w14:textId="0F34D05B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K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B64729" w14:textId="35408C87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4DD98" w14:textId="64B4A535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5C0B2" w14:textId="22E6C740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FE5A81" w14:textId="7F04082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E31201" w14:textId="27B2AD5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36960B" w14:textId="0CB0C6C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26EA22" w14:textId="74C6E13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F0CE6E" w14:textId="0CBBC14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2C0EA8" w14:textId="19F335E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B1275" w14:textId="2266FE9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3FDAA8" w14:textId="64409D8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B45C2A" w14:textId="1DE7F4E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4077EB" w14:textId="66AADF8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456936" w14:textId="444D9B2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E1F363" w14:textId="7045021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314B4" w14:textId="226E735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7DFB0F" w14:textId="024CA16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1534BB" w14:textId="50D8FED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6(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94D24F" w14:textId="2FB4E20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4FB96" w14:textId="494F532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448FFE" w14:textId="0335AC4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</w:tr>
      <w:tr w:rsidR="000D5928" w:rsidRPr="000D5928" w14:paraId="6F3B861D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7C5323" w14:textId="3A5BEC7C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E2687" w14:textId="13E38457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before 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68E774" w14:textId="7D7D5A98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421E2" w14:textId="790EA9B9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4</w:t>
            </w: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 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4C5A7" w14:textId="6AC9F2A1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EF5662" w14:textId="392CD21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1C8B6" w14:textId="0783B50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0DE986" w14:textId="62C4F27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499BD" w14:textId="38966AB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8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4ABC40" w14:textId="7D87C94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24E639" w14:textId="5D40FBA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A10607" w14:textId="21045B9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7114E9" w14:textId="3F3A82B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3BE45F" w14:textId="42B5EF5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4CD0F" w14:textId="58AC9BC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2B62EF" w14:textId="70E1D93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7F444A" w14:textId="235719B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6BA013" w14:textId="5F81D8A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E8E6E5" w14:textId="13610C0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(7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ED1E9" w14:textId="0D1668F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78EB7" w14:textId="2FC4B29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2AEFBA" w14:textId="2803A71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</w:tr>
      <w:tr w:rsidR="000D5928" w:rsidRPr="000D5928" w14:paraId="7923B1F1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94F4AE" w14:textId="71DD0BC6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7B91A6" w14:textId="016787C1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8F705D" w14:textId="52BCC3D9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D65835" w14:textId="4CAD2DC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02BA79" w14:textId="4734A4C1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B8B044" w14:textId="49B2D75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4EE15E" w14:textId="6CFBD34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28A3A0" w14:textId="13E5779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19E7BF" w14:textId="65293D8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C742F" w14:textId="7A298EC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621B33" w14:textId="2757270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BA2B1F" w14:textId="558052E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153BEB" w14:textId="36F9B70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8A9A5" w14:textId="24EF16C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101C5" w14:textId="0348BF1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DD2CF" w14:textId="18D761B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5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D2CCA" w14:textId="19CCA89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ABEFD7" w14:textId="5B6B693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1CD642" w14:textId="42AF3E3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5482EF" w14:textId="57F28D6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2FE64F" w14:textId="0F27CF4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A35C96" w14:textId="0547EAB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</w:tr>
      <w:tr w:rsidR="000D5928" w:rsidRPr="000D5928" w14:paraId="52E38B47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E6761" w14:textId="450B61D6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80E5C1" w14:textId="797E62E3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AFE12" w14:textId="6ED1F245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1D406" w14:textId="32364C74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5FE211" w14:textId="524A2C8E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7071A0" w14:textId="61BC304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C403F4" w14:textId="0B95A04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D89929" w14:textId="0631FD3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78747D" w14:textId="46CBD66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19BAE6" w14:textId="14ED532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3DB14" w14:textId="6F9C1DA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9859B8" w14:textId="5329FCE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B6BE4F" w14:textId="0CD94D7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AFCE12" w14:textId="077CC21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813532" w14:textId="582FB91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E2A2E5" w14:textId="39DD5A9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900795" w14:textId="7BE815A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7F912F" w14:textId="1193DBF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17870" w14:textId="7069ADF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A63BA7" w14:textId="214337B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4B3CC7" w14:textId="2ABD4BD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67603C" w14:textId="3B12265B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</w:tr>
      <w:tr w:rsidR="000D5928" w:rsidRPr="000D5928" w14:paraId="4439584A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630672" w14:textId="788C1008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O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FB4A96" w14:textId="5D4CFC1C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15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92A0B" w14:textId="121C1C50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EC1C2" w14:textId="2E6D548E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C208C" w14:textId="38D8CF89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D95201" w14:textId="7C5BBA6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2BE494" w14:textId="660BF5B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CM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CD10B" w14:textId="73DF1D2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1C4D37" w14:textId="516EB55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CB15FE" w14:textId="1F309A3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17710B" w14:textId="2698D2E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85637" w14:textId="4FDF8DC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F03DB1" w14:textId="4E4E1AE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B949A" w14:textId="256AD81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00C7F7" w14:textId="0EF027A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41769" w14:textId="2E2EB20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02F854" w14:textId="506F6C8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FD788B" w14:textId="5DA3A8F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65806" w14:textId="6A9727A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(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6B8465" w14:textId="43DA57B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2E299" w14:textId="2A64CE7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7BD222" w14:textId="78519F2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5</w:t>
            </w:r>
          </w:p>
        </w:tc>
      </w:tr>
      <w:tr w:rsidR="000D5928" w:rsidRPr="000D5928" w14:paraId="1E24A218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FCE4F9" w14:textId="2F5B4835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E91959" w14:textId="40DD77D1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16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7E2C99" w14:textId="4FDBF13E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t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81A513" w14:textId="6EBF6298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A6AC48" w14:textId="50BDE045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/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2C32F3" w14:textId="473EE9FE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AB8A98" w14:textId="2FA5584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F09581" w14:textId="7538579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A436C1" w14:textId="0D84ED6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D56021" w14:textId="3F93A4F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5BFE8" w14:textId="1E2D565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301308" w14:textId="4C5594E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56D52D" w14:textId="0A3D56B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3CECD4" w14:textId="6E33FE7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5638F3" w14:textId="5BB7366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39FC0" w14:textId="1EB03A8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5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4664D" w14:textId="69C2570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8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5562A" w14:textId="5F92CA9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759F5" w14:textId="1D73E60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42D788" w14:textId="024C006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5359D7" w14:textId="38B7ED7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AA7A59" w14:textId="031DF91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</w:tr>
      <w:tr w:rsidR="000D5928" w:rsidRPr="000D5928" w14:paraId="5DCC074F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6B2C8F" w14:textId="280ACC5B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Q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972D7" w14:textId="5271153F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17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D79CEA" w14:textId="635D8534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AB8BC1" w14:textId="40B26865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D67A5" w14:textId="1C0950C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1DFA96" w14:textId="4D484B8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231792" w14:textId="69862C7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4C1606" w14:textId="5B64DAC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2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5EA28" w14:textId="472AB0D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2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24AB51" w14:textId="4BCEA45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2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CD1166" w14:textId="5184341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216122" w14:textId="57D01C7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97F81E" w14:textId="65E0081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167B87" w14:textId="5EA27F6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8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DC1B6" w14:textId="1AFE0BE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4D2A86" w14:textId="1F1B57F7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45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65347D" w14:textId="770A574C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9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9B8923" w14:textId="62C40421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E8C281" w14:textId="14DF5A3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7(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7AB0F2" w14:textId="57944C2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E304E9" w14:textId="6F3AC7D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40460C" w14:textId="3D11621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</w:t>
            </w:r>
          </w:p>
        </w:tc>
      </w:tr>
      <w:tr w:rsidR="000D5928" w:rsidRPr="000D5928" w14:paraId="7191EA13" w14:textId="77777777" w:rsidTr="000D5928">
        <w:trPr>
          <w:trHeight w:val="270"/>
        </w:trPr>
        <w:tc>
          <w:tcPr>
            <w:tcW w:w="3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415071" w14:textId="0E3937E3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R</w:t>
            </w:r>
          </w:p>
        </w:tc>
        <w:tc>
          <w:tcPr>
            <w:tcW w:w="11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7EABA" w14:textId="554EFB36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2017</w:t>
            </w:r>
          </w:p>
        </w:tc>
        <w:tc>
          <w:tcPr>
            <w:tcW w:w="51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B495CB" w14:textId="328CF782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pc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37DBD" w14:textId="6DCFF89C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5B9235" w14:textId="2F95B26B" w:rsidR="000D5928" w:rsidRPr="000D5928" w:rsidRDefault="000D5928" w:rsidP="00DC402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N/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04A6DD" w14:textId="0EEC83A6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23B2F" w14:textId="22831D85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255E2E" w14:textId="1B104339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9AD7F6" w14:textId="59EF9542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5BDC9E" w14:textId="573DDD9E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5.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2B9AF4" w14:textId="7B6BCBAA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3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E4385D" w14:textId="71712DB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532AB1" w14:textId="1DF3DA84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99B026" w14:textId="2F12B85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6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079891" w14:textId="7C37D3B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1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74C8C5" w14:textId="04C35248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l-PL"/>
              </w:rPr>
              <w:t>50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46FC17" w14:textId="54384C6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20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41E5FC" w14:textId="0ED8DB40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4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0B00B" w14:textId="305FDE1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1(5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0E5203" w14:textId="68D73EBD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6D29E4" w14:textId="248ECF93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CB96B" w14:textId="15BDF7FF" w:rsidR="000D5928" w:rsidRPr="000D5928" w:rsidRDefault="000D5928" w:rsidP="000D592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pl-PL"/>
              </w:rPr>
            </w:pPr>
            <w:r w:rsidRPr="000D59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3</w:t>
            </w:r>
          </w:p>
        </w:tc>
      </w:tr>
    </w:tbl>
    <w:p w14:paraId="05CDE18E" w14:textId="77777777" w:rsidR="000D5928" w:rsidRPr="000D5928" w:rsidRDefault="000D5928" w:rsidP="000D592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pl-PL"/>
        </w:rPr>
      </w:pPr>
      <w:r w:rsidRPr="000D5928">
        <w:rPr>
          <w:rFonts w:ascii="Times New Roman" w:eastAsia="Times New Roman" w:hAnsi="Times New Roman" w:cs="Times New Roman"/>
          <w:sz w:val="16"/>
          <w:szCs w:val="16"/>
          <w:lang w:val="en-GB" w:eastAsia="pl-PL"/>
        </w:rPr>
        <w:t>*data regarding the number of graduate were available in period 2014-2020; + only geriatrics department. +/- department of geriatrics and other medical specialty. - department of other specialty; N/A – not available. information not mentioned;  if marked as “-“ such a learning method was not included</w:t>
      </w:r>
      <w:r w:rsidRPr="000D5928">
        <w:rPr>
          <w:rFonts w:ascii="Times New Roman" w:eastAsia="Times New Roman" w:hAnsi="Times New Roman" w:cs="Times New Roman"/>
          <w:sz w:val="22"/>
          <w:szCs w:val="22"/>
          <w:lang w:val="en-GB" w:eastAsia="pl-PL"/>
        </w:rPr>
        <w:t>. </w:t>
      </w:r>
      <w:r w:rsidRPr="000D5928">
        <w:rPr>
          <w:rFonts w:ascii="Times New Roman" w:eastAsia="Times New Roman" w:hAnsi="Times New Roman" w:cs="Times New Roman"/>
          <w:sz w:val="22"/>
          <w:szCs w:val="22"/>
          <w:lang w:eastAsia="pl-PL"/>
        </w:rPr>
        <w:t> </w:t>
      </w:r>
    </w:p>
    <w:p w14:paraId="385106B2" w14:textId="77777777" w:rsidR="000D5928" w:rsidRDefault="000D5928" w:rsidP="39938F9A">
      <w:pPr>
        <w:rPr>
          <w:rFonts w:ascii="Times New Roman" w:eastAsia="Times New Roman" w:hAnsi="Times New Roman" w:cs="Times New Roman"/>
          <w:color w:val="000000" w:themeColor="text1"/>
          <w:lang w:val="en-GB"/>
        </w:rPr>
        <w:sectPr w:rsidR="000D5928" w:rsidSect="000D5928">
          <w:pgSz w:w="16838" w:h="11906" w:orient="landscape"/>
          <w:pgMar w:top="1440" w:right="1387" w:bottom="851" w:left="993" w:header="708" w:footer="708" w:gutter="0"/>
          <w:cols w:space="708"/>
          <w:docGrid w:linePitch="360"/>
        </w:sectPr>
      </w:pPr>
    </w:p>
    <w:p w14:paraId="59636F24" w14:textId="16CC1582" w:rsidR="00C164AC" w:rsidRPr="000D5928" w:rsidRDefault="5EDED5B0" w:rsidP="39938F9A">
      <w:pPr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>The links to the official websites of the included institutions:</w:t>
      </w:r>
    </w:p>
    <w:p w14:paraId="53FC32E4" w14:textId="6CE4A7EE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Medical University of Białystok – </w:t>
      </w:r>
      <w:hyperlink r:id="rId6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www.umb.edu.pl/en/index.php</w:t>
        </w:r>
      </w:hyperlink>
    </w:p>
    <w:p w14:paraId="1167F101" w14:textId="0808B5FA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Nicolaus Copernicus University Medical College in Bydgoszcz - </w:t>
      </w:r>
      <w:hyperlink r:id="rId7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en.cm.umk.pl/</w:t>
        </w:r>
      </w:hyperlink>
    </w:p>
    <w:p w14:paraId="1E1EE08C" w14:textId="4813370A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Medical Univeristy of Gdańsk - </w:t>
      </w:r>
      <w:hyperlink r:id="rId8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mug.edu.pl/</w:t>
        </w:r>
      </w:hyperlink>
    </w:p>
    <w:p w14:paraId="24561BFF" w14:textId="4D568705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Jan Kochanowski University of Kielce - </w:t>
      </w:r>
      <w:hyperlink r:id="rId9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en.ujk.edu.pl/</w:t>
        </w:r>
      </w:hyperlink>
    </w:p>
    <w:p w14:paraId="32621A60" w14:textId="5FA15E1C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Jagiellonian University Medical College in Kraków - </w:t>
      </w:r>
      <w:hyperlink r:id="rId10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cm-uj.krakow.pl/index.php/en</w:t>
        </w:r>
      </w:hyperlink>
    </w:p>
    <w:p w14:paraId="23F967A4" w14:textId="27D1518D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</w:rPr>
        <w:t xml:space="preserve">Andrzej Frycz Modrzewski Krakow University - </w:t>
      </w:r>
      <w:hyperlink r:id="rId11">
        <w:r w:rsidRPr="000D5928">
          <w:rPr>
            <w:rStyle w:val="Hipercze"/>
            <w:rFonts w:ascii="Times New Roman" w:eastAsia="Times New Roman" w:hAnsi="Times New Roman" w:cs="Times New Roman"/>
          </w:rPr>
          <w:t>https://en.ka.edu.pl</w:t>
        </w:r>
      </w:hyperlink>
    </w:p>
    <w:p w14:paraId="7FC86A52" w14:textId="568214DB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Medical University in Lublin - </w:t>
      </w:r>
      <w:hyperlink r:id="rId12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umlub.pl/en/</w:t>
        </w:r>
      </w:hyperlink>
    </w:p>
    <w:p w14:paraId="4279859E" w14:textId="4A9581B3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Univeristy of Warmia and Mazury in Olsztyn - </w:t>
      </w:r>
      <w:hyperlink r:id="rId13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uwm.edu.pl/en</w:t>
        </w:r>
      </w:hyperlink>
    </w:p>
    <w:p w14:paraId="12A3ABBE" w14:textId="21C9CBB2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Medical Univeristy of Lodz - </w:t>
      </w:r>
      <w:hyperlink r:id="rId14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en.umed.pl/</w:t>
        </w:r>
      </w:hyperlink>
    </w:p>
    <w:p w14:paraId="619CEEFD" w14:textId="1DC980CD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oznan University of Medical Sciences - </w:t>
      </w:r>
      <w:hyperlink r:id="rId15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pums.ump.edu.pl/</w:t>
        </w:r>
      </w:hyperlink>
    </w:p>
    <w:p w14:paraId="5CD9EEA3" w14:textId="536F33D2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Casimir Pulaski Radom University - </w:t>
      </w:r>
      <w:hyperlink r:id="rId16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uniwersytetradom.pl/?lang=en</w:t>
        </w:r>
      </w:hyperlink>
    </w:p>
    <w:p w14:paraId="24CB5555" w14:textId="2038B2EF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University of Opole - </w:t>
      </w:r>
      <w:hyperlink r:id="rId17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www.uni.opole.pl/en</w:t>
        </w:r>
      </w:hyperlink>
    </w:p>
    <w:p w14:paraId="38BB40BD" w14:textId="4ED6243E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Medical University of Silesia - </w:t>
      </w:r>
      <w:hyperlink r:id="rId18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smk.sum.edu.pl/</w:t>
        </w:r>
      </w:hyperlink>
    </w:p>
    <w:p w14:paraId="3BD353FB" w14:textId="5BF9C6DD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Pomeranian Medical University in Szczecin - </w:t>
      </w:r>
      <w:hyperlink r:id="rId19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www.pum.edu.pl/</w:t>
        </w:r>
      </w:hyperlink>
    </w:p>
    <w:p w14:paraId="3BE0AAD0" w14:textId="6B98A7F1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University of Zielona Góra - </w:t>
      </w:r>
      <w:hyperlink r:id="rId20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uz.zgora.pl/en/</w:t>
        </w:r>
      </w:hyperlink>
    </w:p>
    <w:p w14:paraId="00BC5830" w14:textId="0DD39FB6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University of Rzeszów -  </w:t>
      </w:r>
      <w:hyperlink r:id="rId21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www.ur.edu.pl/en/home</w:t>
        </w:r>
      </w:hyperlink>
    </w:p>
    <w:p w14:paraId="4C11253B" w14:textId="6DC42116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Fonts w:ascii="Times New Roman" w:eastAsia="Times New Roman" w:hAnsi="Times New Roman" w:cs="Times New Roman"/>
          <w:color w:val="000000" w:themeColor="text1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Medical University of Warsaw </w:t>
      </w:r>
      <w:hyperlink r:id="rId22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www.wum.edu.pl/en</w:t>
        </w:r>
      </w:hyperlink>
    </w:p>
    <w:p w14:paraId="16020B20" w14:textId="114342EB" w:rsidR="00C164AC" w:rsidRPr="000D5928" w:rsidRDefault="5EDED5B0" w:rsidP="000D5928">
      <w:pPr>
        <w:pStyle w:val="Akapitzlist"/>
        <w:numPr>
          <w:ilvl w:val="0"/>
          <w:numId w:val="20"/>
        </w:numPr>
        <w:ind w:left="284"/>
        <w:rPr>
          <w:rStyle w:val="Hipercze"/>
          <w:rFonts w:ascii="Times New Roman" w:eastAsia="Times New Roman" w:hAnsi="Times New Roman" w:cs="Times New Roman"/>
          <w:color w:val="000000" w:themeColor="text1"/>
          <w:u w:val="none"/>
        </w:rPr>
      </w:pPr>
      <w:r w:rsidRPr="000D5928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Wrocław Medical University - </w:t>
      </w:r>
      <w:hyperlink r:id="rId23">
        <w:r w:rsidRPr="000D5928">
          <w:rPr>
            <w:rStyle w:val="Hipercze"/>
            <w:rFonts w:ascii="Times New Roman" w:eastAsia="Times New Roman" w:hAnsi="Times New Roman" w:cs="Times New Roman"/>
            <w:lang w:val="en-GB"/>
          </w:rPr>
          <w:t>https://www.umw.edu.pl/en/contact-umw</w:t>
        </w:r>
      </w:hyperlink>
    </w:p>
    <w:p w14:paraId="1A75AA35" w14:textId="77777777" w:rsidR="000D5928" w:rsidRDefault="000D5928">
      <w:pPr>
        <w:rPr>
          <w:rStyle w:val="Hipercze"/>
          <w:rFonts w:ascii="Times New Roman" w:eastAsia="Times New Roman" w:hAnsi="Times New Roman" w:cs="Times New Roman"/>
          <w:lang w:val="en-GB"/>
        </w:rPr>
      </w:pPr>
      <w:r>
        <w:rPr>
          <w:rStyle w:val="Hipercze"/>
          <w:rFonts w:ascii="Times New Roman" w:eastAsia="Times New Roman" w:hAnsi="Times New Roman" w:cs="Times New Roman"/>
          <w:lang w:val="en-GB"/>
        </w:rPr>
        <w:br w:type="page"/>
      </w:r>
    </w:p>
    <w:p w14:paraId="7C1DAAFD" w14:textId="25F0F339" w:rsidR="00C164AC" w:rsidRDefault="5EDED5B0" w:rsidP="39938F9A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  <w:r w:rsidRPr="39938F9A">
        <w:rPr>
          <w:rFonts w:ascii="Times New Roman" w:eastAsia="Times New Roman" w:hAnsi="Times New Roman" w:cs="Times New Roman"/>
          <w:color w:val="000000" w:themeColor="text1"/>
          <w:lang w:val="en-GB"/>
        </w:rPr>
        <w:lastRenderedPageBreak/>
        <w:t>Table 2. Distribution of the learning outcomes by course groups with the minimum number of hours and ECTS points.</w:t>
      </w:r>
    </w:p>
    <w:tbl>
      <w:tblPr>
        <w:tblStyle w:val="Tabela-Siatk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10"/>
        <w:gridCol w:w="1694"/>
        <w:gridCol w:w="1311"/>
      </w:tblGrid>
      <w:tr w:rsidR="39938F9A" w14:paraId="2AD13A1F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7DB0C831" w14:textId="2795E820" w:rsidR="39938F9A" w:rsidRDefault="39938F9A" w:rsidP="39938F9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Course Groups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3D0999E0" w14:textId="5E1FBF25" w:rsidR="39938F9A" w:rsidRDefault="39938F9A" w:rsidP="39938F9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Number of Hours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2111CB23" w14:textId="7C5DBE21" w:rsidR="39938F9A" w:rsidRDefault="39938F9A" w:rsidP="39938F9A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ECTS Points</w:t>
            </w:r>
          </w:p>
        </w:tc>
      </w:tr>
      <w:tr w:rsidR="39938F9A" w14:paraId="2691D254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7513A74C" w14:textId="4A0EDA1E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A. Morphological Sciences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7067B3EF" w14:textId="526E35FA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300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481A59F9" w14:textId="7FB4B48B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25</w:t>
            </w:r>
          </w:p>
        </w:tc>
      </w:tr>
      <w:tr w:rsidR="39938F9A" w14:paraId="69BAE0CC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752025BA" w14:textId="69948B11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B. Scientific Foundations of Medicine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48D00651" w14:textId="63CDF733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525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79917468" w14:textId="121C5FB3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43</w:t>
            </w:r>
          </w:p>
        </w:tc>
      </w:tr>
      <w:tr w:rsidR="39938F9A" w14:paraId="06209E93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1CF5E00F" w14:textId="739EA379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C. Preclinical Sciences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182D5F8C" w14:textId="5F00214A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525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0F713BF8" w14:textId="00B95D8B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43</w:t>
            </w:r>
          </w:p>
        </w:tc>
      </w:tr>
      <w:tr w:rsidR="39938F9A" w14:paraId="70B47A3E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38E48251" w14:textId="34B3A641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D. Behavioral and Social Sciences with Elements of Professionalism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7211215E" w14:textId="2D6C4259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28082AE3" w14:textId="6C4C9833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12</w:t>
            </w:r>
          </w:p>
        </w:tc>
      </w:tr>
      <w:tr w:rsidR="39938F9A" w14:paraId="7E7DF611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3AA6FDD8" w14:textId="6F5DDEF5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E. Non-surgical Clinical Sciences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4F90B7D6" w14:textId="280010B4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1060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6B07651F" w14:textId="097D31A9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65</w:t>
            </w:r>
          </w:p>
        </w:tc>
      </w:tr>
      <w:tr w:rsidR="39938F9A" w14:paraId="7F469AE3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42FD37B6" w14:textId="6A0471BD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F. Surgical Clinical Sciences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10B7B994" w14:textId="10F6D063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900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2CFD37D4" w14:textId="5C18E0A2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50</w:t>
            </w:r>
          </w:p>
        </w:tc>
      </w:tr>
      <w:tr w:rsidR="39938F9A" w14:paraId="2C2A3B5A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0DB6ED23" w14:textId="26527C2A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G. Legal and Organizational Aspects of Medicine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20AADA9C" w14:textId="74FE5F62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3F14FFB2" w14:textId="4BA164B9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6</w:t>
            </w:r>
          </w:p>
        </w:tc>
      </w:tr>
      <w:tr w:rsidR="39938F9A" w14:paraId="241648EF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2E93FBCD" w14:textId="1DA9D354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  <w:t>H. Clinical Practical Teaching (30 weeks) and Exams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44A24AAE" w14:textId="5F23B939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900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3EBD5E4D" w14:textId="6E94E3E9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60</w:t>
            </w:r>
          </w:p>
        </w:tc>
      </w:tr>
      <w:tr w:rsidR="39938F9A" w14:paraId="4A0D6184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27D9A547" w14:textId="5B642D63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I. Professional Internships (20 weeks)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3B6D03E6" w14:textId="0CBBAE80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600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446FE128" w14:textId="1036043D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20</w:t>
            </w:r>
          </w:p>
        </w:tc>
      </w:tr>
      <w:tr w:rsidR="39938F9A" w14:paraId="196F59EF" w14:textId="77777777" w:rsidTr="39938F9A">
        <w:trPr>
          <w:trHeight w:val="300"/>
        </w:trPr>
        <w:tc>
          <w:tcPr>
            <w:tcW w:w="6010" w:type="dxa"/>
            <w:tcMar>
              <w:left w:w="105" w:type="dxa"/>
              <w:right w:w="105" w:type="dxa"/>
            </w:tcMar>
          </w:tcPr>
          <w:p w14:paraId="6365A60B" w14:textId="5CD7FA16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694" w:type="dxa"/>
            <w:tcMar>
              <w:left w:w="105" w:type="dxa"/>
              <w:right w:w="105" w:type="dxa"/>
            </w:tcMar>
          </w:tcPr>
          <w:p w14:paraId="12E84262" w14:textId="3E2BA33D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5150</w:t>
            </w:r>
          </w:p>
        </w:tc>
        <w:tc>
          <w:tcPr>
            <w:tcW w:w="1311" w:type="dxa"/>
            <w:tcMar>
              <w:left w:w="105" w:type="dxa"/>
              <w:right w:w="105" w:type="dxa"/>
            </w:tcMar>
          </w:tcPr>
          <w:p w14:paraId="78FFEEBB" w14:textId="5BACB64A" w:rsidR="39938F9A" w:rsidRDefault="39938F9A" w:rsidP="39938F9A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39938F9A">
              <w:rPr>
                <w:rFonts w:ascii="Times New Roman" w:eastAsia="Times New Roman" w:hAnsi="Times New Roman" w:cs="Times New Roman"/>
                <w:sz w:val="21"/>
                <w:szCs w:val="21"/>
              </w:rPr>
              <w:t>324</w:t>
            </w:r>
          </w:p>
        </w:tc>
      </w:tr>
    </w:tbl>
    <w:p w14:paraId="318D697A" w14:textId="380F7A33" w:rsidR="00C164AC" w:rsidRDefault="5EDED5B0" w:rsidP="39938F9A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39938F9A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GB"/>
        </w:rPr>
        <w:t>ECTS - European Credit Transfer and Accumulation System; Each institution possesses additional 550h for their own usage</w:t>
      </w:r>
    </w:p>
    <w:p w14:paraId="57375426" w14:textId="5C6ABEED" w:rsidR="00C164AC" w:rsidRDefault="00C164AC" w:rsidP="39938F9A"/>
    <w:sectPr w:rsidR="00C164AC" w:rsidSect="000D5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1FFF1"/>
    <w:multiLevelType w:val="hybridMultilevel"/>
    <w:tmpl w:val="6D96A0F0"/>
    <w:lvl w:ilvl="0" w:tplc="CA28040C">
      <w:start w:val="9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878CC24">
      <w:start w:val="1"/>
      <w:numFmt w:val="lowerLetter"/>
      <w:lvlText w:val="%2."/>
      <w:lvlJc w:val="left"/>
      <w:pPr>
        <w:ind w:left="1440" w:hanging="360"/>
      </w:pPr>
    </w:lvl>
    <w:lvl w:ilvl="2" w:tplc="3EA00D98">
      <w:start w:val="1"/>
      <w:numFmt w:val="lowerRoman"/>
      <w:lvlText w:val="%3."/>
      <w:lvlJc w:val="right"/>
      <w:pPr>
        <w:ind w:left="2160" w:hanging="180"/>
      </w:pPr>
    </w:lvl>
    <w:lvl w:ilvl="3" w:tplc="BB6E061E">
      <w:start w:val="1"/>
      <w:numFmt w:val="decimal"/>
      <w:lvlText w:val="%4."/>
      <w:lvlJc w:val="left"/>
      <w:pPr>
        <w:ind w:left="2880" w:hanging="360"/>
      </w:pPr>
    </w:lvl>
    <w:lvl w:ilvl="4" w:tplc="F92248FA">
      <w:start w:val="1"/>
      <w:numFmt w:val="lowerLetter"/>
      <w:lvlText w:val="%5."/>
      <w:lvlJc w:val="left"/>
      <w:pPr>
        <w:ind w:left="3600" w:hanging="360"/>
      </w:pPr>
    </w:lvl>
    <w:lvl w:ilvl="5" w:tplc="F0E0548C">
      <w:start w:val="1"/>
      <w:numFmt w:val="lowerRoman"/>
      <w:lvlText w:val="%6."/>
      <w:lvlJc w:val="right"/>
      <w:pPr>
        <w:ind w:left="4320" w:hanging="180"/>
      </w:pPr>
    </w:lvl>
    <w:lvl w:ilvl="6" w:tplc="E76EEF2A">
      <w:start w:val="1"/>
      <w:numFmt w:val="decimal"/>
      <w:lvlText w:val="%7."/>
      <w:lvlJc w:val="left"/>
      <w:pPr>
        <w:ind w:left="5040" w:hanging="360"/>
      </w:pPr>
    </w:lvl>
    <w:lvl w:ilvl="7" w:tplc="BADC08BC">
      <w:start w:val="1"/>
      <w:numFmt w:val="lowerLetter"/>
      <w:lvlText w:val="%8."/>
      <w:lvlJc w:val="left"/>
      <w:pPr>
        <w:ind w:left="5760" w:hanging="360"/>
      </w:pPr>
    </w:lvl>
    <w:lvl w:ilvl="8" w:tplc="90E4E5C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87A04"/>
    <w:multiLevelType w:val="hybridMultilevel"/>
    <w:tmpl w:val="8E84CD3C"/>
    <w:lvl w:ilvl="0" w:tplc="30882B54">
      <w:start w:val="1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93E1998">
      <w:start w:val="1"/>
      <w:numFmt w:val="lowerLetter"/>
      <w:lvlText w:val="%2."/>
      <w:lvlJc w:val="left"/>
      <w:pPr>
        <w:ind w:left="1440" w:hanging="360"/>
      </w:pPr>
    </w:lvl>
    <w:lvl w:ilvl="2" w:tplc="1BE0B7FC">
      <w:start w:val="1"/>
      <w:numFmt w:val="lowerRoman"/>
      <w:lvlText w:val="%3."/>
      <w:lvlJc w:val="right"/>
      <w:pPr>
        <w:ind w:left="2160" w:hanging="180"/>
      </w:pPr>
    </w:lvl>
    <w:lvl w:ilvl="3" w:tplc="BED0A328">
      <w:start w:val="1"/>
      <w:numFmt w:val="decimal"/>
      <w:lvlText w:val="%4."/>
      <w:lvlJc w:val="left"/>
      <w:pPr>
        <w:ind w:left="2880" w:hanging="360"/>
      </w:pPr>
    </w:lvl>
    <w:lvl w:ilvl="4" w:tplc="C3ECE18A">
      <w:start w:val="1"/>
      <w:numFmt w:val="lowerLetter"/>
      <w:lvlText w:val="%5."/>
      <w:lvlJc w:val="left"/>
      <w:pPr>
        <w:ind w:left="3600" w:hanging="360"/>
      </w:pPr>
    </w:lvl>
    <w:lvl w:ilvl="5" w:tplc="EB9A0C2A">
      <w:start w:val="1"/>
      <w:numFmt w:val="lowerRoman"/>
      <w:lvlText w:val="%6."/>
      <w:lvlJc w:val="right"/>
      <w:pPr>
        <w:ind w:left="4320" w:hanging="180"/>
      </w:pPr>
    </w:lvl>
    <w:lvl w:ilvl="6" w:tplc="212E222A">
      <w:start w:val="1"/>
      <w:numFmt w:val="decimal"/>
      <w:lvlText w:val="%7."/>
      <w:lvlJc w:val="left"/>
      <w:pPr>
        <w:ind w:left="5040" w:hanging="360"/>
      </w:pPr>
    </w:lvl>
    <w:lvl w:ilvl="7" w:tplc="EFA8898E">
      <w:start w:val="1"/>
      <w:numFmt w:val="lowerLetter"/>
      <w:lvlText w:val="%8."/>
      <w:lvlJc w:val="left"/>
      <w:pPr>
        <w:ind w:left="5760" w:hanging="360"/>
      </w:pPr>
    </w:lvl>
    <w:lvl w:ilvl="8" w:tplc="70BEADB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CA507D"/>
    <w:multiLevelType w:val="hybridMultilevel"/>
    <w:tmpl w:val="47920290"/>
    <w:lvl w:ilvl="0" w:tplc="BFDAAF52">
      <w:start w:val="14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2BAC15A">
      <w:start w:val="1"/>
      <w:numFmt w:val="lowerLetter"/>
      <w:lvlText w:val="%2."/>
      <w:lvlJc w:val="left"/>
      <w:pPr>
        <w:ind w:left="1440" w:hanging="360"/>
      </w:pPr>
    </w:lvl>
    <w:lvl w:ilvl="2" w:tplc="50E00786">
      <w:start w:val="1"/>
      <w:numFmt w:val="lowerRoman"/>
      <w:lvlText w:val="%3."/>
      <w:lvlJc w:val="right"/>
      <w:pPr>
        <w:ind w:left="2160" w:hanging="180"/>
      </w:pPr>
    </w:lvl>
    <w:lvl w:ilvl="3" w:tplc="06AE8BC4">
      <w:start w:val="1"/>
      <w:numFmt w:val="decimal"/>
      <w:lvlText w:val="%4."/>
      <w:lvlJc w:val="left"/>
      <w:pPr>
        <w:ind w:left="2880" w:hanging="360"/>
      </w:pPr>
    </w:lvl>
    <w:lvl w:ilvl="4" w:tplc="59324548">
      <w:start w:val="1"/>
      <w:numFmt w:val="lowerLetter"/>
      <w:lvlText w:val="%5."/>
      <w:lvlJc w:val="left"/>
      <w:pPr>
        <w:ind w:left="3600" w:hanging="360"/>
      </w:pPr>
    </w:lvl>
    <w:lvl w:ilvl="5" w:tplc="59103FAA">
      <w:start w:val="1"/>
      <w:numFmt w:val="lowerRoman"/>
      <w:lvlText w:val="%6."/>
      <w:lvlJc w:val="right"/>
      <w:pPr>
        <w:ind w:left="4320" w:hanging="180"/>
      </w:pPr>
    </w:lvl>
    <w:lvl w:ilvl="6" w:tplc="B6C8CB18">
      <w:start w:val="1"/>
      <w:numFmt w:val="decimal"/>
      <w:lvlText w:val="%7."/>
      <w:lvlJc w:val="left"/>
      <w:pPr>
        <w:ind w:left="5040" w:hanging="360"/>
      </w:pPr>
    </w:lvl>
    <w:lvl w:ilvl="7" w:tplc="0BF8787E">
      <w:start w:val="1"/>
      <w:numFmt w:val="lowerLetter"/>
      <w:lvlText w:val="%8."/>
      <w:lvlJc w:val="left"/>
      <w:pPr>
        <w:ind w:left="5760" w:hanging="360"/>
      </w:pPr>
    </w:lvl>
    <w:lvl w:ilvl="8" w:tplc="07E64AA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9952B2"/>
    <w:multiLevelType w:val="hybridMultilevel"/>
    <w:tmpl w:val="9CF6F114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4BA44B1"/>
    <w:multiLevelType w:val="hybridMultilevel"/>
    <w:tmpl w:val="874C0468"/>
    <w:lvl w:ilvl="0" w:tplc="8076B6EE">
      <w:start w:val="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D2A7454">
      <w:start w:val="1"/>
      <w:numFmt w:val="lowerLetter"/>
      <w:lvlText w:val="%2."/>
      <w:lvlJc w:val="left"/>
      <w:pPr>
        <w:ind w:left="1440" w:hanging="360"/>
      </w:pPr>
    </w:lvl>
    <w:lvl w:ilvl="2" w:tplc="2DDA8120">
      <w:start w:val="1"/>
      <w:numFmt w:val="lowerRoman"/>
      <w:lvlText w:val="%3."/>
      <w:lvlJc w:val="right"/>
      <w:pPr>
        <w:ind w:left="2160" w:hanging="180"/>
      </w:pPr>
    </w:lvl>
    <w:lvl w:ilvl="3" w:tplc="0866A4AA">
      <w:start w:val="1"/>
      <w:numFmt w:val="decimal"/>
      <w:lvlText w:val="%4."/>
      <w:lvlJc w:val="left"/>
      <w:pPr>
        <w:ind w:left="2880" w:hanging="360"/>
      </w:pPr>
    </w:lvl>
    <w:lvl w:ilvl="4" w:tplc="AEE2A5CE">
      <w:start w:val="1"/>
      <w:numFmt w:val="lowerLetter"/>
      <w:lvlText w:val="%5."/>
      <w:lvlJc w:val="left"/>
      <w:pPr>
        <w:ind w:left="3600" w:hanging="360"/>
      </w:pPr>
    </w:lvl>
    <w:lvl w:ilvl="5" w:tplc="7A56C758">
      <w:start w:val="1"/>
      <w:numFmt w:val="lowerRoman"/>
      <w:lvlText w:val="%6."/>
      <w:lvlJc w:val="right"/>
      <w:pPr>
        <w:ind w:left="4320" w:hanging="180"/>
      </w:pPr>
    </w:lvl>
    <w:lvl w:ilvl="6" w:tplc="02B2D2E8">
      <w:start w:val="1"/>
      <w:numFmt w:val="decimal"/>
      <w:lvlText w:val="%7."/>
      <w:lvlJc w:val="left"/>
      <w:pPr>
        <w:ind w:left="5040" w:hanging="360"/>
      </w:pPr>
    </w:lvl>
    <w:lvl w:ilvl="7" w:tplc="968844DE">
      <w:start w:val="1"/>
      <w:numFmt w:val="lowerLetter"/>
      <w:lvlText w:val="%8."/>
      <w:lvlJc w:val="left"/>
      <w:pPr>
        <w:ind w:left="5760" w:hanging="360"/>
      </w:pPr>
    </w:lvl>
    <w:lvl w:ilvl="8" w:tplc="4BA2EA52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56E303"/>
    <w:multiLevelType w:val="hybridMultilevel"/>
    <w:tmpl w:val="28F80C1C"/>
    <w:lvl w:ilvl="0" w:tplc="CC14975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93C0B36">
      <w:start w:val="1"/>
      <w:numFmt w:val="lowerLetter"/>
      <w:lvlText w:val="%2."/>
      <w:lvlJc w:val="left"/>
      <w:pPr>
        <w:ind w:left="1440" w:hanging="360"/>
      </w:pPr>
    </w:lvl>
    <w:lvl w:ilvl="2" w:tplc="60B67EDA">
      <w:start w:val="1"/>
      <w:numFmt w:val="lowerRoman"/>
      <w:lvlText w:val="%3."/>
      <w:lvlJc w:val="right"/>
      <w:pPr>
        <w:ind w:left="2160" w:hanging="180"/>
      </w:pPr>
    </w:lvl>
    <w:lvl w:ilvl="3" w:tplc="CE8C7B62">
      <w:start w:val="1"/>
      <w:numFmt w:val="decimal"/>
      <w:lvlText w:val="%4."/>
      <w:lvlJc w:val="left"/>
      <w:pPr>
        <w:ind w:left="2880" w:hanging="360"/>
      </w:pPr>
    </w:lvl>
    <w:lvl w:ilvl="4" w:tplc="D5664012">
      <w:start w:val="1"/>
      <w:numFmt w:val="lowerLetter"/>
      <w:lvlText w:val="%5."/>
      <w:lvlJc w:val="left"/>
      <w:pPr>
        <w:ind w:left="3600" w:hanging="360"/>
      </w:pPr>
    </w:lvl>
    <w:lvl w:ilvl="5" w:tplc="4E14A64E">
      <w:start w:val="1"/>
      <w:numFmt w:val="lowerRoman"/>
      <w:lvlText w:val="%6."/>
      <w:lvlJc w:val="right"/>
      <w:pPr>
        <w:ind w:left="4320" w:hanging="180"/>
      </w:pPr>
    </w:lvl>
    <w:lvl w:ilvl="6" w:tplc="70D41652">
      <w:start w:val="1"/>
      <w:numFmt w:val="decimal"/>
      <w:lvlText w:val="%7."/>
      <w:lvlJc w:val="left"/>
      <w:pPr>
        <w:ind w:left="5040" w:hanging="360"/>
      </w:pPr>
    </w:lvl>
    <w:lvl w:ilvl="7" w:tplc="B7FE26E0">
      <w:start w:val="1"/>
      <w:numFmt w:val="lowerLetter"/>
      <w:lvlText w:val="%8."/>
      <w:lvlJc w:val="left"/>
      <w:pPr>
        <w:ind w:left="5760" w:hanging="360"/>
      </w:pPr>
    </w:lvl>
    <w:lvl w:ilvl="8" w:tplc="B082DAC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C4F2A8"/>
    <w:multiLevelType w:val="hybridMultilevel"/>
    <w:tmpl w:val="5518E9D2"/>
    <w:lvl w:ilvl="0" w:tplc="B82A973C">
      <w:start w:val="1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09C70AC">
      <w:start w:val="1"/>
      <w:numFmt w:val="lowerLetter"/>
      <w:lvlText w:val="%2."/>
      <w:lvlJc w:val="left"/>
      <w:pPr>
        <w:ind w:left="1440" w:hanging="360"/>
      </w:pPr>
    </w:lvl>
    <w:lvl w:ilvl="2" w:tplc="146E42AE">
      <w:start w:val="1"/>
      <w:numFmt w:val="lowerRoman"/>
      <w:lvlText w:val="%3."/>
      <w:lvlJc w:val="right"/>
      <w:pPr>
        <w:ind w:left="2160" w:hanging="180"/>
      </w:pPr>
    </w:lvl>
    <w:lvl w:ilvl="3" w:tplc="5CFA4E94">
      <w:start w:val="1"/>
      <w:numFmt w:val="decimal"/>
      <w:lvlText w:val="%4."/>
      <w:lvlJc w:val="left"/>
      <w:pPr>
        <w:ind w:left="2880" w:hanging="360"/>
      </w:pPr>
    </w:lvl>
    <w:lvl w:ilvl="4" w:tplc="EAAA2ED8">
      <w:start w:val="1"/>
      <w:numFmt w:val="lowerLetter"/>
      <w:lvlText w:val="%5."/>
      <w:lvlJc w:val="left"/>
      <w:pPr>
        <w:ind w:left="3600" w:hanging="360"/>
      </w:pPr>
    </w:lvl>
    <w:lvl w:ilvl="5" w:tplc="9FAE6A52">
      <w:start w:val="1"/>
      <w:numFmt w:val="lowerRoman"/>
      <w:lvlText w:val="%6."/>
      <w:lvlJc w:val="right"/>
      <w:pPr>
        <w:ind w:left="4320" w:hanging="180"/>
      </w:pPr>
    </w:lvl>
    <w:lvl w:ilvl="6" w:tplc="4EFEF0E4">
      <w:start w:val="1"/>
      <w:numFmt w:val="decimal"/>
      <w:lvlText w:val="%7."/>
      <w:lvlJc w:val="left"/>
      <w:pPr>
        <w:ind w:left="5040" w:hanging="360"/>
      </w:pPr>
    </w:lvl>
    <w:lvl w:ilvl="7" w:tplc="E65E6062">
      <w:start w:val="1"/>
      <w:numFmt w:val="lowerLetter"/>
      <w:lvlText w:val="%8."/>
      <w:lvlJc w:val="left"/>
      <w:pPr>
        <w:ind w:left="5760" w:hanging="360"/>
      </w:pPr>
    </w:lvl>
    <w:lvl w:ilvl="8" w:tplc="1AEE7F3C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7E7568"/>
    <w:multiLevelType w:val="hybridMultilevel"/>
    <w:tmpl w:val="25082754"/>
    <w:lvl w:ilvl="0" w:tplc="36CEF744">
      <w:start w:val="13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FD449AA">
      <w:start w:val="1"/>
      <w:numFmt w:val="lowerLetter"/>
      <w:lvlText w:val="%2."/>
      <w:lvlJc w:val="left"/>
      <w:pPr>
        <w:ind w:left="1440" w:hanging="360"/>
      </w:pPr>
    </w:lvl>
    <w:lvl w:ilvl="2" w:tplc="83DC2F7C">
      <w:start w:val="1"/>
      <w:numFmt w:val="lowerRoman"/>
      <w:lvlText w:val="%3."/>
      <w:lvlJc w:val="right"/>
      <w:pPr>
        <w:ind w:left="2160" w:hanging="180"/>
      </w:pPr>
    </w:lvl>
    <w:lvl w:ilvl="3" w:tplc="1DB06F3A">
      <w:start w:val="1"/>
      <w:numFmt w:val="decimal"/>
      <w:lvlText w:val="%4."/>
      <w:lvlJc w:val="left"/>
      <w:pPr>
        <w:ind w:left="2880" w:hanging="360"/>
      </w:pPr>
    </w:lvl>
    <w:lvl w:ilvl="4" w:tplc="804A26B6">
      <w:start w:val="1"/>
      <w:numFmt w:val="lowerLetter"/>
      <w:lvlText w:val="%5."/>
      <w:lvlJc w:val="left"/>
      <w:pPr>
        <w:ind w:left="3600" w:hanging="360"/>
      </w:pPr>
    </w:lvl>
    <w:lvl w:ilvl="5" w:tplc="569AC3BA">
      <w:start w:val="1"/>
      <w:numFmt w:val="lowerRoman"/>
      <w:lvlText w:val="%6."/>
      <w:lvlJc w:val="right"/>
      <w:pPr>
        <w:ind w:left="4320" w:hanging="180"/>
      </w:pPr>
    </w:lvl>
    <w:lvl w:ilvl="6" w:tplc="6E86925E">
      <w:start w:val="1"/>
      <w:numFmt w:val="decimal"/>
      <w:lvlText w:val="%7."/>
      <w:lvlJc w:val="left"/>
      <w:pPr>
        <w:ind w:left="5040" w:hanging="360"/>
      </w:pPr>
    </w:lvl>
    <w:lvl w:ilvl="7" w:tplc="9A16E884">
      <w:start w:val="1"/>
      <w:numFmt w:val="lowerLetter"/>
      <w:lvlText w:val="%8."/>
      <w:lvlJc w:val="left"/>
      <w:pPr>
        <w:ind w:left="5760" w:hanging="360"/>
      </w:pPr>
    </w:lvl>
    <w:lvl w:ilvl="8" w:tplc="D040CE42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8A0E8E"/>
    <w:multiLevelType w:val="hybridMultilevel"/>
    <w:tmpl w:val="E6C6B7DA"/>
    <w:lvl w:ilvl="0" w:tplc="93861530">
      <w:start w:val="2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471EBABC">
      <w:start w:val="1"/>
      <w:numFmt w:val="lowerLetter"/>
      <w:lvlText w:val="%2."/>
      <w:lvlJc w:val="left"/>
      <w:pPr>
        <w:ind w:left="1440" w:hanging="360"/>
      </w:pPr>
    </w:lvl>
    <w:lvl w:ilvl="2" w:tplc="59966006">
      <w:start w:val="1"/>
      <w:numFmt w:val="lowerRoman"/>
      <w:lvlText w:val="%3."/>
      <w:lvlJc w:val="right"/>
      <w:pPr>
        <w:ind w:left="2160" w:hanging="180"/>
      </w:pPr>
    </w:lvl>
    <w:lvl w:ilvl="3" w:tplc="21A8ACF0">
      <w:start w:val="1"/>
      <w:numFmt w:val="decimal"/>
      <w:lvlText w:val="%4."/>
      <w:lvlJc w:val="left"/>
      <w:pPr>
        <w:ind w:left="2880" w:hanging="360"/>
      </w:pPr>
    </w:lvl>
    <w:lvl w:ilvl="4" w:tplc="1A544CD0">
      <w:start w:val="1"/>
      <w:numFmt w:val="lowerLetter"/>
      <w:lvlText w:val="%5."/>
      <w:lvlJc w:val="left"/>
      <w:pPr>
        <w:ind w:left="3600" w:hanging="360"/>
      </w:pPr>
    </w:lvl>
    <w:lvl w:ilvl="5" w:tplc="19D6A74C">
      <w:start w:val="1"/>
      <w:numFmt w:val="lowerRoman"/>
      <w:lvlText w:val="%6."/>
      <w:lvlJc w:val="right"/>
      <w:pPr>
        <w:ind w:left="4320" w:hanging="180"/>
      </w:pPr>
    </w:lvl>
    <w:lvl w:ilvl="6" w:tplc="A482BFDE">
      <w:start w:val="1"/>
      <w:numFmt w:val="decimal"/>
      <w:lvlText w:val="%7."/>
      <w:lvlJc w:val="left"/>
      <w:pPr>
        <w:ind w:left="5040" w:hanging="360"/>
      </w:pPr>
    </w:lvl>
    <w:lvl w:ilvl="7" w:tplc="604A7EAA">
      <w:start w:val="1"/>
      <w:numFmt w:val="lowerLetter"/>
      <w:lvlText w:val="%8."/>
      <w:lvlJc w:val="left"/>
      <w:pPr>
        <w:ind w:left="5760" w:hanging="360"/>
      </w:pPr>
    </w:lvl>
    <w:lvl w:ilvl="8" w:tplc="B8924BA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3FF086"/>
    <w:multiLevelType w:val="hybridMultilevel"/>
    <w:tmpl w:val="D3D4F18E"/>
    <w:lvl w:ilvl="0" w:tplc="61D236C0">
      <w:start w:val="18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D4AC674A">
      <w:start w:val="1"/>
      <w:numFmt w:val="lowerLetter"/>
      <w:lvlText w:val="%2."/>
      <w:lvlJc w:val="left"/>
      <w:pPr>
        <w:ind w:left="1440" w:hanging="360"/>
      </w:pPr>
    </w:lvl>
    <w:lvl w:ilvl="2" w:tplc="FDB00DC2">
      <w:start w:val="1"/>
      <w:numFmt w:val="lowerRoman"/>
      <w:lvlText w:val="%3."/>
      <w:lvlJc w:val="right"/>
      <w:pPr>
        <w:ind w:left="2160" w:hanging="180"/>
      </w:pPr>
    </w:lvl>
    <w:lvl w:ilvl="3" w:tplc="23E0C062">
      <w:start w:val="1"/>
      <w:numFmt w:val="decimal"/>
      <w:lvlText w:val="%4."/>
      <w:lvlJc w:val="left"/>
      <w:pPr>
        <w:ind w:left="2880" w:hanging="360"/>
      </w:pPr>
    </w:lvl>
    <w:lvl w:ilvl="4" w:tplc="F33E141E">
      <w:start w:val="1"/>
      <w:numFmt w:val="lowerLetter"/>
      <w:lvlText w:val="%5."/>
      <w:lvlJc w:val="left"/>
      <w:pPr>
        <w:ind w:left="3600" w:hanging="360"/>
      </w:pPr>
    </w:lvl>
    <w:lvl w:ilvl="5" w:tplc="03A2BC7E">
      <w:start w:val="1"/>
      <w:numFmt w:val="lowerRoman"/>
      <w:lvlText w:val="%6."/>
      <w:lvlJc w:val="right"/>
      <w:pPr>
        <w:ind w:left="4320" w:hanging="180"/>
      </w:pPr>
    </w:lvl>
    <w:lvl w:ilvl="6" w:tplc="B9E2C4F6">
      <w:start w:val="1"/>
      <w:numFmt w:val="decimal"/>
      <w:lvlText w:val="%7."/>
      <w:lvlJc w:val="left"/>
      <w:pPr>
        <w:ind w:left="5040" w:hanging="360"/>
      </w:pPr>
    </w:lvl>
    <w:lvl w:ilvl="7" w:tplc="C8D2D9A8">
      <w:start w:val="1"/>
      <w:numFmt w:val="lowerLetter"/>
      <w:lvlText w:val="%8."/>
      <w:lvlJc w:val="left"/>
      <w:pPr>
        <w:ind w:left="5760" w:hanging="360"/>
      </w:pPr>
    </w:lvl>
    <w:lvl w:ilvl="8" w:tplc="A9B4EB8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FA80B9"/>
    <w:multiLevelType w:val="hybridMultilevel"/>
    <w:tmpl w:val="83722868"/>
    <w:lvl w:ilvl="0" w:tplc="80188786">
      <w:start w:val="10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9D1A8CD4">
      <w:start w:val="1"/>
      <w:numFmt w:val="lowerLetter"/>
      <w:lvlText w:val="%2."/>
      <w:lvlJc w:val="left"/>
      <w:pPr>
        <w:ind w:left="1440" w:hanging="360"/>
      </w:pPr>
    </w:lvl>
    <w:lvl w:ilvl="2" w:tplc="42F40BA8">
      <w:start w:val="1"/>
      <w:numFmt w:val="lowerRoman"/>
      <w:lvlText w:val="%3."/>
      <w:lvlJc w:val="right"/>
      <w:pPr>
        <w:ind w:left="2160" w:hanging="180"/>
      </w:pPr>
    </w:lvl>
    <w:lvl w:ilvl="3" w:tplc="89948B2A">
      <w:start w:val="1"/>
      <w:numFmt w:val="decimal"/>
      <w:lvlText w:val="%4."/>
      <w:lvlJc w:val="left"/>
      <w:pPr>
        <w:ind w:left="2880" w:hanging="360"/>
      </w:pPr>
    </w:lvl>
    <w:lvl w:ilvl="4" w:tplc="54D62156">
      <w:start w:val="1"/>
      <w:numFmt w:val="lowerLetter"/>
      <w:lvlText w:val="%5."/>
      <w:lvlJc w:val="left"/>
      <w:pPr>
        <w:ind w:left="3600" w:hanging="360"/>
      </w:pPr>
    </w:lvl>
    <w:lvl w:ilvl="5" w:tplc="3CE0D12C">
      <w:start w:val="1"/>
      <w:numFmt w:val="lowerRoman"/>
      <w:lvlText w:val="%6."/>
      <w:lvlJc w:val="right"/>
      <w:pPr>
        <w:ind w:left="4320" w:hanging="180"/>
      </w:pPr>
    </w:lvl>
    <w:lvl w:ilvl="6" w:tplc="23E2ED5C">
      <w:start w:val="1"/>
      <w:numFmt w:val="decimal"/>
      <w:lvlText w:val="%7."/>
      <w:lvlJc w:val="left"/>
      <w:pPr>
        <w:ind w:left="5040" w:hanging="360"/>
      </w:pPr>
    </w:lvl>
    <w:lvl w:ilvl="7" w:tplc="A5ECF852">
      <w:start w:val="1"/>
      <w:numFmt w:val="lowerLetter"/>
      <w:lvlText w:val="%8."/>
      <w:lvlJc w:val="left"/>
      <w:pPr>
        <w:ind w:left="5760" w:hanging="360"/>
      </w:pPr>
    </w:lvl>
    <w:lvl w:ilvl="8" w:tplc="0920527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AEA7F5"/>
    <w:multiLevelType w:val="hybridMultilevel"/>
    <w:tmpl w:val="736A4640"/>
    <w:lvl w:ilvl="0" w:tplc="57C237C2">
      <w:start w:val="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6B69D86">
      <w:start w:val="1"/>
      <w:numFmt w:val="lowerLetter"/>
      <w:lvlText w:val="%2."/>
      <w:lvlJc w:val="left"/>
      <w:pPr>
        <w:ind w:left="1440" w:hanging="360"/>
      </w:pPr>
    </w:lvl>
    <w:lvl w:ilvl="2" w:tplc="AD3EC3E8">
      <w:start w:val="1"/>
      <w:numFmt w:val="lowerRoman"/>
      <w:lvlText w:val="%3."/>
      <w:lvlJc w:val="right"/>
      <w:pPr>
        <w:ind w:left="2160" w:hanging="180"/>
      </w:pPr>
    </w:lvl>
    <w:lvl w:ilvl="3" w:tplc="2F540A84">
      <w:start w:val="1"/>
      <w:numFmt w:val="decimal"/>
      <w:lvlText w:val="%4."/>
      <w:lvlJc w:val="left"/>
      <w:pPr>
        <w:ind w:left="2880" w:hanging="360"/>
      </w:pPr>
    </w:lvl>
    <w:lvl w:ilvl="4" w:tplc="D4264BDA">
      <w:start w:val="1"/>
      <w:numFmt w:val="lowerLetter"/>
      <w:lvlText w:val="%5."/>
      <w:lvlJc w:val="left"/>
      <w:pPr>
        <w:ind w:left="3600" w:hanging="360"/>
      </w:pPr>
    </w:lvl>
    <w:lvl w:ilvl="5" w:tplc="3E6C3706">
      <w:start w:val="1"/>
      <w:numFmt w:val="lowerRoman"/>
      <w:lvlText w:val="%6."/>
      <w:lvlJc w:val="right"/>
      <w:pPr>
        <w:ind w:left="4320" w:hanging="180"/>
      </w:pPr>
    </w:lvl>
    <w:lvl w:ilvl="6" w:tplc="6B74C600">
      <w:start w:val="1"/>
      <w:numFmt w:val="decimal"/>
      <w:lvlText w:val="%7."/>
      <w:lvlJc w:val="left"/>
      <w:pPr>
        <w:ind w:left="5040" w:hanging="360"/>
      </w:pPr>
    </w:lvl>
    <w:lvl w:ilvl="7" w:tplc="8B189D62">
      <w:start w:val="1"/>
      <w:numFmt w:val="lowerLetter"/>
      <w:lvlText w:val="%8."/>
      <w:lvlJc w:val="left"/>
      <w:pPr>
        <w:ind w:left="5760" w:hanging="360"/>
      </w:pPr>
    </w:lvl>
    <w:lvl w:ilvl="8" w:tplc="471080E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0BA8E3"/>
    <w:multiLevelType w:val="hybridMultilevel"/>
    <w:tmpl w:val="7BAC0F94"/>
    <w:lvl w:ilvl="0" w:tplc="F576522C">
      <w:start w:val="17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C46B84A">
      <w:start w:val="1"/>
      <w:numFmt w:val="lowerLetter"/>
      <w:lvlText w:val="%2."/>
      <w:lvlJc w:val="left"/>
      <w:pPr>
        <w:ind w:left="1440" w:hanging="360"/>
      </w:pPr>
    </w:lvl>
    <w:lvl w:ilvl="2" w:tplc="96B4E4BA">
      <w:start w:val="1"/>
      <w:numFmt w:val="lowerRoman"/>
      <w:lvlText w:val="%3."/>
      <w:lvlJc w:val="right"/>
      <w:pPr>
        <w:ind w:left="2160" w:hanging="180"/>
      </w:pPr>
    </w:lvl>
    <w:lvl w:ilvl="3" w:tplc="4C0E23C8">
      <w:start w:val="1"/>
      <w:numFmt w:val="decimal"/>
      <w:lvlText w:val="%4."/>
      <w:lvlJc w:val="left"/>
      <w:pPr>
        <w:ind w:left="2880" w:hanging="360"/>
      </w:pPr>
    </w:lvl>
    <w:lvl w:ilvl="4" w:tplc="3C862DDE">
      <w:start w:val="1"/>
      <w:numFmt w:val="lowerLetter"/>
      <w:lvlText w:val="%5."/>
      <w:lvlJc w:val="left"/>
      <w:pPr>
        <w:ind w:left="3600" w:hanging="360"/>
      </w:pPr>
    </w:lvl>
    <w:lvl w:ilvl="5" w:tplc="FF0C3148">
      <w:start w:val="1"/>
      <w:numFmt w:val="lowerRoman"/>
      <w:lvlText w:val="%6."/>
      <w:lvlJc w:val="right"/>
      <w:pPr>
        <w:ind w:left="4320" w:hanging="180"/>
      </w:pPr>
    </w:lvl>
    <w:lvl w:ilvl="6" w:tplc="23ACEF7E">
      <w:start w:val="1"/>
      <w:numFmt w:val="decimal"/>
      <w:lvlText w:val="%7."/>
      <w:lvlJc w:val="left"/>
      <w:pPr>
        <w:ind w:left="5040" w:hanging="360"/>
      </w:pPr>
    </w:lvl>
    <w:lvl w:ilvl="7" w:tplc="738076F4">
      <w:start w:val="1"/>
      <w:numFmt w:val="lowerLetter"/>
      <w:lvlText w:val="%8."/>
      <w:lvlJc w:val="left"/>
      <w:pPr>
        <w:ind w:left="5760" w:hanging="360"/>
      </w:pPr>
    </w:lvl>
    <w:lvl w:ilvl="8" w:tplc="01B83CB0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BAADB8"/>
    <w:multiLevelType w:val="hybridMultilevel"/>
    <w:tmpl w:val="945C0562"/>
    <w:lvl w:ilvl="0" w:tplc="D69000B8">
      <w:start w:val="16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FBA9C82">
      <w:start w:val="1"/>
      <w:numFmt w:val="lowerLetter"/>
      <w:lvlText w:val="%2."/>
      <w:lvlJc w:val="left"/>
      <w:pPr>
        <w:ind w:left="1440" w:hanging="360"/>
      </w:pPr>
    </w:lvl>
    <w:lvl w:ilvl="2" w:tplc="8F1EEAE0">
      <w:start w:val="1"/>
      <w:numFmt w:val="lowerRoman"/>
      <w:lvlText w:val="%3."/>
      <w:lvlJc w:val="right"/>
      <w:pPr>
        <w:ind w:left="2160" w:hanging="180"/>
      </w:pPr>
    </w:lvl>
    <w:lvl w:ilvl="3" w:tplc="4E406E9E">
      <w:start w:val="1"/>
      <w:numFmt w:val="decimal"/>
      <w:lvlText w:val="%4."/>
      <w:lvlJc w:val="left"/>
      <w:pPr>
        <w:ind w:left="2880" w:hanging="360"/>
      </w:pPr>
    </w:lvl>
    <w:lvl w:ilvl="4" w:tplc="09CC499E">
      <w:start w:val="1"/>
      <w:numFmt w:val="lowerLetter"/>
      <w:lvlText w:val="%5."/>
      <w:lvlJc w:val="left"/>
      <w:pPr>
        <w:ind w:left="3600" w:hanging="360"/>
      </w:pPr>
    </w:lvl>
    <w:lvl w:ilvl="5" w:tplc="CA605C0A">
      <w:start w:val="1"/>
      <w:numFmt w:val="lowerRoman"/>
      <w:lvlText w:val="%6."/>
      <w:lvlJc w:val="right"/>
      <w:pPr>
        <w:ind w:left="4320" w:hanging="180"/>
      </w:pPr>
    </w:lvl>
    <w:lvl w:ilvl="6" w:tplc="7122ACD6">
      <w:start w:val="1"/>
      <w:numFmt w:val="decimal"/>
      <w:lvlText w:val="%7."/>
      <w:lvlJc w:val="left"/>
      <w:pPr>
        <w:ind w:left="5040" w:hanging="360"/>
      </w:pPr>
    </w:lvl>
    <w:lvl w:ilvl="7" w:tplc="1982FF4A">
      <w:start w:val="1"/>
      <w:numFmt w:val="lowerLetter"/>
      <w:lvlText w:val="%8."/>
      <w:lvlJc w:val="left"/>
      <w:pPr>
        <w:ind w:left="5760" w:hanging="360"/>
      </w:pPr>
    </w:lvl>
    <w:lvl w:ilvl="8" w:tplc="4992DE8C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E91AF6"/>
    <w:multiLevelType w:val="hybridMultilevel"/>
    <w:tmpl w:val="FA24D67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BC4366"/>
    <w:multiLevelType w:val="hybridMultilevel"/>
    <w:tmpl w:val="BE22ABEE"/>
    <w:lvl w:ilvl="0" w:tplc="4574FB66">
      <w:start w:val="8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2BA019EA">
      <w:start w:val="1"/>
      <w:numFmt w:val="lowerLetter"/>
      <w:lvlText w:val="%2."/>
      <w:lvlJc w:val="left"/>
      <w:pPr>
        <w:ind w:left="1440" w:hanging="360"/>
      </w:pPr>
    </w:lvl>
    <w:lvl w:ilvl="2" w:tplc="9B3CDD3A">
      <w:start w:val="1"/>
      <w:numFmt w:val="lowerRoman"/>
      <w:lvlText w:val="%3."/>
      <w:lvlJc w:val="right"/>
      <w:pPr>
        <w:ind w:left="2160" w:hanging="180"/>
      </w:pPr>
    </w:lvl>
    <w:lvl w:ilvl="3" w:tplc="AFCCAA88">
      <w:start w:val="1"/>
      <w:numFmt w:val="decimal"/>
      <w:lvlText w:val="%4."/>
      <w:lvlJc w:val="left"/>
      <w:pPr>
        <w:ind w:left="2880" w:hanging="360"/>
      </w:pPr>
    </w:lvl>
    <w:lvl w:ilvl="4" w:tplc="9A4015BA">
      <w:start w:val="1"/>
      <w:numFmt w:val="lowerLetter"/>
      <w:lvlText w:val="%5."/>
      <w:lvlJc w:val="left"/>
      <w:pPr>
        <w:ind w:left="3600" w:hanging="360"/>
      </w:pPr>
    </w:lvl>
    <w:lvl w:ilvl="5" w:tplc="0136B0FE">
      <w:start w:val="1"/>
      <w:numFmt w:val="lowerRoman"/>
      <w:lvlText w:val="%6."/>
      <w:lvlJc w:val="right"/>
      <w:pPr>
        <w:ind w:left="4320" w:hanging="180"/>
      </w:pPr>
    </w:lvl>
    <w:lvl w:ilvl="6" w:tplc="8CB4674A">
      <w:start w:val="1"/>
      <w:numFmt w:val="decimal"/>
      <w:lvlText w:val="%7."/>
      <w:lvlJc w:val="left"/>
      <w:pPr>
        <w:ind w:left="5040" w:hanging="360"/>
      </w:pPr>
    </w:lvl>
    <w:lvl w:ilvl="7" w:tplc="DBFCFA68">
      <w:start w:val="1"/>
      <w:numFmt w:val="lowerLetter"/>
      <w:lvlText w:val="%8."/>
      <w:lvlJc w:val="left"/>
      <w:pPr>
        <w:ind w:left="5760" w:hanging="360"/>
      </w:pPr>
    </w:lvl>
    <w:lvl w:ilvl="8" w:tplc="30F819F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ACA098"/>
    <w:multiLevelType w:val="hybridMultilevel"/>
    <w:tmpl w:val="2DBCD6C8"/>
    <w:lvl w:ilvl="0" w:tplc="7952AB86">
      <w:start w:val="4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BB2F064">
      <w:start w:val="1"/>
      <w:numFmt w:val="lowerLetter"/>
      <w:lvlText w:val="%2."/>
      <w:lvlJc w:val="left"/>
      <w:pPr>
        <w:ind w:left="1440" w:hanging="360"/>
      </w:pPr>
    </w:lvl>
    <w:lvl w:ilvl="2" w:tplc="B47EF69A">
      <w:start w:val="1"/>
      <w:numFmt w:val="lowerRoman"/>
      <w:lvlText w:val="%3."/>
      <w:lvlJc w:val="right"/>
      <w:pPr>
        <w:ind w:left="2160" w:hanging="180"/>
      </w:pPr>
    </w:lvl>
    <w:lvl w:ilvl="3" w:tplc="37AC2EF0">
      <w:start w:val="1"/>
      <w:numFmt w:val="decimal"/>
      <w:lvlText w:val="%4."/>
      <w:lvlJc w:val="left"/>
      <w:pPr>
        <w:ind w:left="2880" w:hanging="360"/>
      </w:pPr>
    </w:lvl>
    <w:lvl w:ilvl="4" w:tplc="F9F03614">
      <w:start w:val="1"/>
      <w:numFmt w:val="lowerLetter"/>
      <w:lvlText w:val="%5."/>
      <w:lvlJc w:val="left"/>
      <w:pPr>
        <w:ind w:left="3600" w:hanging="360"/>
      </w:pPr>
    </w:lvl>
    <w:lvl w:ilvl="5" w:tplc="0D1EB3DA">
      <w:start w:val="1"/>
      <w:numFmt w:val="lowerRoman"/>
      <w:lvlText w:val="%6."/>
      <w:lvlJc w:val="right"/>
      <w:pPr>
        <w:ind w:left="4320" w:hanging="180"/>
      </w:pPr>
    </w:lvl>
    <w:lvl w:ilvl="6" w:tplc="46F80682">
      <w:start w:val="1"/>
      <w:numFmt w:val="decimal"/>
      <w:lvlText w:val="%7."/>
      <w:lvlJc w:val="left"/>
      <w:pPr>
        <w:ind w:left="5040" w:hanging="360"/>
      </w:pPr>
    </w:lvl>
    <w:lvl w:ilvl="7" w:tplc="F1560E90">
      <w:start w:val="1"/>
      <w:numFmt w:val="lowerLetter"/>
      <w:lvlText w:val="%8."/>
      <w:lvlJc w:val="left"/>
      <w:pPr>
        <w:ind w:left="5760" w:hanging="360"/>
      </w:pPr>
    </w:lvl>
    <w:lvl w:ilvl="8" w:tplc="E804948E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E326EC"/>
    <w:multiLevelType w:val="hybridMultilevel"/>
    <w:tmpl w:val="8266106A"/>
    <w:lvl w:ilvl="0" w:tplc="0E3463BE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C49067E8">
      <w:start w:val="1"/>
      <w:numFmt w:val="lowerLetter"/>
      <w:lvlText w:val="%2."/>
      <w:lvlJc w:val="left"/>
      <w:pPr>
        <w:ind w:left="1440" w:hanging="360"/>
      </w:pPr>
    </w:lvl>
    <w:lvl w:ilvl="2" w:tplc="8CA88B0C">
      <w:start w:val="1"/>
      <w:numFmt w:val="lowerRoman"/>
      <w:lvlText w:val="%3."/>
      <w:lvlJc w:val="right"/>
      <w:pPr>
        <w:ind w:left="2160" w:hanging="180"/>
      </w:pPr>
    </w:lvl>
    <w:lvl w:ilvl="3" w:tplc="C0E0C5FA">
      <w:start w:val="1"/>
      <w:numFmt w:val="decimal"/>
      <w:lvlText w:val="%4."/>
      <w:lvlJc w:val="left"/>
      <w:pPr>
        <w:ind w:left="2880" w:hanging="360"/>
      </w:pPr>
    </w:lvl>
    <w:lvl w:ilvl="4" w:tplc="B50C0454">
      <w:start w:val="1"/>
      <w:numFmt w:val="lowerLetter"/>
      <w:lvlText w:val="%5."/>
      <w:lvlJc w:val="left"/>
      <w:pPr>
        <w:ind w:left="3600" w:hanging="360"/>
      </w:pPr>
    </w:lvl>
    <w:lvl w:ilvl="5" w:tplc="4E325676">
      <w:start w:val="1"/>
      <w:numFmt w:val="lowerRoman"/>
      <w:lvlText w:val="%6."/>
      <w:lvlJc w:val="right"/>
      <w:pPr>
        <w:ind w:left="4320" w:hanging="180"/>
      </w:pPr>
    </w:lvl>
    <w:lvl w:ilvl="6" w:tplc="65A029CA">
      <w:start w:val="1"/>
      <w:numFmt w:val="decimal"/>
      <w:lvlText w:val="%7."/>
      <w:lvlJc w:val="left"/>
      <w:pPr>
        <w:ind w:left="5040" w:hanging="360"/>
      </w:pPr>
    </w:lvl>
    <w:lvl w:ilvl="7" w:tplc="A68E2AF8">
      <w:start w:val="1"/>
      <w:numFmt w:val="lowerLetter"/>
      <w:lvlText w:val="%8."/>
      <w:lvlJc w:val="left"/>
      <w:pPr>
        <w:ind w:left="5760" w:hanging="360"/>
      </w:pPr>
    </w:lvl>
    <w:lvl w:ilvl="8" w:tplc="E6A6311A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1262F9"/>
    <w:multiLevelType w:val="hybridMultilevel"/>
    <w:tmpl w:val="BF1E98E4"/>
    <w:lvl w:ilvl="0" w:tplc="E8103938">
      <w:start w:val="6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72E8BE54">
      <w:start w:val="1"/>
      <w:numFmt w:val="lowerLetter"/>
      <w:lvlText w:val="%2."/>
      <w:lvlJc w:val="left"/>
      <w:pPr>
        <w:ind w:left="1440" w:hanging="360"/>
      </w:pPr>
    </w:lvl>
    <w:lvl w:ilvl="2" w:tplc="36189C12">
      <w:start w:val="1"/>
      <w:numFmt w:val="lowerRoman"/>
      <w:lvlText w:val="%3."/>
      <w:lvlJc w:val="right"/>
      <w:pPr>
        <w:ind w:left="2160" w:hanging="180"/>
      </w:pPr>
    </w:lvl>
    <w:lvl w:ilvl="3" w:tplc="F0D0E5A4">
      <w:start w:val="1"/>
      <w:numFmt w:val="decimal"/>
      <w:lvlText w:val="%4."/>
      <w:lvlJc w:val="left"/>
      <w:pPr>
        <w:ind w:left="2880" w:hanging="360"/>
      </w:pPr>
    </w:lvl>
    <w:lvl w:ilvl="4" w:tplc="421A34DA">
      <w:start w:val="1"/>
      <w:numFmt w:val="lowerLetter"/>
      <w:lvlText w:val="%5."/>
      <w:lvlJc w:val="left"/>
      <w:pPr>
        <w:ind w:left="3600" w:hanging="360"/>
      </w:pPr>
    </w:lvl>
    <w:lvl w:ilvl="5" w:tplc="074083C4">
      <w:start w:val="1"/>
      <w:numFmt w:val="lowerRoman"/>
      <w:lvlText w:val="%6."/>
      <w:lvlJc w:val="right"/>
      <w:pPr>
        <w:ind w:left="4320" w:hanging="180"/>
      </w:pPr>
    </w:lvl>
    <w:lvl w:ilvl="6" w:tplc="72048190">
      <w:start w:val="1"/>
      <w:numFmt w:val="decimal"/>
      <w:lvlText w:val="%7."/>
      <w:lvlJc w:val="left"/>
      <w:pPr>
        <w:ind w:left="5040" w:hanging="360"/>
      </w:pPr>
    </w:lvl>
    <w:lvl w:ilvl="7" w:tplc="E5AEFDBE">
      <w:start w:val="1"/>
      <w:numFmt w:val="lowerLetter"/>
      <w:lvlText w:val="%8."/>
      <w:lvlJc w:val="left"/>
      <w:pPr>
        <w:ind w:left="5760" w:hanging="360"/>
      </w:pPr>
    </w:lvl>
    <w:lvl w:ilvl="8" w:tplc="EC668B90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EE1F67"/>
    <w:multiLevelType w:val="hybridMultilevel"/>
    <w:tmpl w:val="37563986"/>
    <w:lvl w:ilvl="0" w:tplc="27F89A50">
      <w:start w:val="15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6882A348">
      <w:start w:val="1"/>
      <w:numFmt w:val="lowerLetter"/>
      <w:lvlText w:val="%2."/>
      <w:lvlJc w:val="left"/>
      <w:pPr>
        <w:ind w:left="1440" w:hanging="360"/>
      </w:pPr>
    </w:lvl>
    <w:lvl w:ilvl="2" w:tplc="A7981AB2">
      <w:start w:val="1"/>
      <w:numFmt w:val="lowerRoman"/>
      <w:lvlText w:val="%3."/>
      <w:lvlJc w:val="right"/>
      <w:pPr>
        <w:ind w:left="2160" w:hanging="180"/>
      </w:pPr>
    </w:lvl>
    <w:lvl w:ilvl="3" w:tplc="81201B9A">
      <w:start w:val="1"/>
      <w:numFmt w:val="decimal"/>
      <w:lvlText w:val="%4."/>
      <w:lvlJc w:val="left"/>
      <w:pPr>
        <w:ind w:left="2880" w:hanging="360"/>
      </w:pPr>
    </w:lvl>
    <w:lvl w:ilvl="4" w:tplc="390A8C4E">
      <w:start w:val="1"/>
      <w:numFmt w:val="lowerLetter"/>
      <w:lvlText w:val="%5."/>
      <w:lvlJc w:val="left"/>
      <w:pPr>
        <w:ind w:left="3600" w:hanging="360"/>
      </w:pPr>
    </w:lvl>
    <w:lvl w:ilvl="5" w:tplc="11984F2A">
      <w:start w:val="1"/>
      <w:numFmt w:val="lowerRoman"/>
      <w:lvlText w:val="%6."/>
      <w:lvlJc w:val="right"/>
      <w:pPr>
        <w:ind w:left="4320" w:hanging="180"/>
      </w:pPr>
    </w:lvl>
    <w:lvl w:ilvl="6" w:tplc="77709E46">
      <w:start w:val="1"/>
      <w:numFmt w:val="decimal"/>
      <w:lvlText w:val="%7."/>
      <w:lvlJc w:val="left"/>
      <w:pPr>
        <w:ind w:left="5040" w:hanging="360"/>
      </w:pPr>
    </w:lvl>
    <w:lvl w:ilvl="7" w:tplc="92DC7BAA">
      <w:start w:val="1"/>
      <w:numFmt w:val="lowerLetter"/>
      <w:lvlText w:val="%8."/>
      <w:lvlJc w:val="left"/>
      <w:pPr>
        <w:ind w:left="5760" w:hanging="360"/>
      </w:pPr>
    </w:lvl>
    <w:lvl w:ilvl="8" w:tplc="9914217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2"/>
  </w:num>
  <w:num w:numId="3">
    <w:abstractNumId w:val="13"/>
  </w:num>
  <w:num w:numId="4">
    <w:abstractNumId w:val="19"/>
  </w:num>
  <w:num w:numId="5">
    <w:abstractNumId w:val="2"/>
  </w:num>
  <w:num w:numId="6">
    <w:abstractNumId w:val="7"/>
  </w:num>
  <w:num w:numId="7">
    <w:abstractNumId w:val="6"/>
  </w:num>
  <w:num w:numId="8">
    <w:abstractNumId w:val="1"/>
  </w:num>
  <w:num w:numId="9">
    <w:abstractNumId w:val="10"/>
  </w:num>
  <w:num w:numId="10">
    <w:abstractNumId w:val="0"/>
  </w:num>
  <w:num w:numId="11">
    <w:abstractNumId w:val="15"/>
  </w:num>
  <w:num w:numId="12">
    <w:abstractNumId w:val="11"/>
  </w:num>
  <w:num w:numId="13">
    <w:abstractNumId w:val="18"/>
  </w:num>
  <w:num w:numId="14">
    <w:abstractNumId w:val="17"/>
  </w:num>
  <w:num w:numId="15">
    <w:abstractNumId w:val="16"/>
  </w:num>
  <w:num w:numId="16">
    <w:abstractNumId w:val="4"/>
  </w:num>
  <w:num w:numId="17">
    <w:abstractNumId w:val="8"/>
  </w:num>
  <w:num w:numId="18">
    <w:abstractNumId w:val="5"/>
  </w:num>
  <w:num w:numId="19">
    <w:abstractNumId w:val="14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5DFFEF8"/>
    <w:rsid w:val="000D5928"/>
    <w:rsid w:val="002B4B8E"/>
    <w:rsid w:val="00BF300E"/>
    <w:rsid w:val="00C164AC"/>
    <w:rsid w:val="00DC402B"/>
    <w:rsid w:val="15DFFEF8"/>
    <w:rsid w:val="39938F9A"/>
    <w:rsid w:val="5EDED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FFEF8"/>
  <w15:chartTrackingRefBased/>
  <w15:docId w15:val="{F3FB6D4B-01BD-4BAC-A7E9-C8226706E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Pr>
      <w:color w:val="467886" w:themeColor="hyperlink"/>
      <w:u w:val="single"/>
    </w:rPr>
  </w:style>
  <w:style w:type="paragraph" w:styleId="Akapitzlist">
    <w:name w:val="List Paragraph"/>
    <w:basedOn w:val="Normalny"/>
    <w:uiPriority w:val="34"/>
    <w:qFormat/>
    <w:pPr>
      <w:ind w:left="720"/>
      <w:contextualSpacing/>
    </w:pPr>
  </w:style>
  <w:style w:type="table" w:styleId="Tabela-Siatka">
    <w:name w:val="Table Grid"/>
    <w:basedOn w:val="Standardowy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ny"/>
    <w:rsid w:val="000D5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74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4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528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52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77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85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23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335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5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20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75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490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20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74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79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872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3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52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10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4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76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3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5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7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693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38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29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22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79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070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56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464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17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0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97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60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8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191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5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99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18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30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46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25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47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16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63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2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366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1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28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51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39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43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988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678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78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1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9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66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984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19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22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59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64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904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33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8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1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169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4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04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55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56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9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858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51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92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26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025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44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63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12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9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522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22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54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2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35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33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9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10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02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79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31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78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1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881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442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14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14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39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26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24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1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025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5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52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90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7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63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74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31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64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33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90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675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15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71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57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97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90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5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78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64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7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64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07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73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40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66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57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46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728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29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04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1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03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74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25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94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1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20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69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93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9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30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745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53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426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739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944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2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21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304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68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33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41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17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47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77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95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39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444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878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92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9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60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02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841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29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17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311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9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6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9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65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49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61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19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41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48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317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47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25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94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6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12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340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4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2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54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29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0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2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53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26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5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4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32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54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43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8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12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96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247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5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8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74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98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08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92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93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0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70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9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74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99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1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10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50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650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86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5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97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83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39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73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17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34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4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2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43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56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5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568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68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1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8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51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7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32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9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98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23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26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64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16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38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224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29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54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5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19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64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58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87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6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655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51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094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17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6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69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95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34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59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71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8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2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8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29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482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46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36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50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4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8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94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172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66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41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2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130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89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17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6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27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1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177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762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47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23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9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3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52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339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8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37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340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78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1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60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67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75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98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562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71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34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270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45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88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64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44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977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5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56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53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16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26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171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9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893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07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8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32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77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9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44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366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1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8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56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75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12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439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38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03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302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1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812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6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614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296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1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30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754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71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424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60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20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14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5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13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20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9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20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27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21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8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90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2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21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6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650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433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40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19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75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713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4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52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18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740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35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792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15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23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07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457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42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6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54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15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04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6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73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85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0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92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8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03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0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96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8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56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1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90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4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284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4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2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74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4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3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23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65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5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75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68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484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09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8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1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08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68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82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64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67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96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07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06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5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477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39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13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82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26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56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390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143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33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970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37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8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19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6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73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96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91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62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88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123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08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32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5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2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69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991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2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7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8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1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32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9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442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38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93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78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23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14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43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4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04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572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675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8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51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77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50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00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72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59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52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38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98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774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231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51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10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66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58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08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5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91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701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20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82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02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37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62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946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8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61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971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79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3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18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69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58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0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02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993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87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0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41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5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0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88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03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34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96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78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0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07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397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37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1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345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666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7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04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2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87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94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9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7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25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10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055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12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9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07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7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63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74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93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9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83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87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87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21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10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43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08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3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47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841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04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53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56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0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53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2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1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86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85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8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9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5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014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1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41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39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26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36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41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70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75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60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4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677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95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5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22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0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66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40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72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1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594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1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605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8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4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13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66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1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68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05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197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26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01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69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52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224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480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8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21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85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69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91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388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81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695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34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66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3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5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06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834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05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0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93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2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12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00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0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52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12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23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54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0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4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97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5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2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20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63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210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32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01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0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0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0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1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9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06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8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55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47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7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1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5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0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47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55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201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103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89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459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72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90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16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5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21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0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70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212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93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8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3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5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49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2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01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824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76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33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45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1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4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0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98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75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1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01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16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843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80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6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02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270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5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2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3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16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11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26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53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41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04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17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2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59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98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8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8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98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44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239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36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410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407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6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59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96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68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16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71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8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2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98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85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7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7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0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26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651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28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88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84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9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95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19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36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93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5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943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95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3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39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73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9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14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76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11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23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60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87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76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9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45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675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226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6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352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413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4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8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70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65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75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297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ug.edu.pl/" TargetMode="External"/><Relationship Id="rId13" Type="http://schemas.openxmlformats.org/officeDocument/2006/relationships/hyperlink" Target="https://uwm.edu.pl/en" TargetMode="External"/><Relationship Id="rId18" Type="http://schemas.openxmlformats.org/officeDocument/2006/relationships/hyperlink" Target="https://smk.sum.edu.pl/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ur.edu.pl/en/home" TargetMode="External"/><Relationship Id="rId7" Type="http://schemas.openxmlformats.org/officeDocument/2006/relationships/hyperlink" Target="https://en.cm.umk.pl/" TargetMode="External"/><Relationship Id="rId12" Type="http://schemas.openxmlformats.org/officeDocument/2006/relationships/hyperlink" Target="https://umlub.pl/en/" TargetMode="External"/><Relationship Id="rId17" Type="http://schemas.openxmlformats.org/officeDocument/2006/relationships/hyperlink" Target="https://www.uni.opole.pl/en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uniwersytetradom.pl/?lang=en" TargetMode="External"/><Relationship Id="rId20" Type="http://schemas.openxmlformats.org/officeDocument/2006/relationships/hyperlink" Target="https://uz.zgora.pl/en/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umb.edu.pl/en/index.php" TargetMode="External"/><Relationship Id="rId11" Type="http://schemas.openxmlformats.org/officeDocument/2006/relationships/hyperlink" Target="https://en.ka.edu.pl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pums.ump.edu.pl/" TargetMode="External"/><Relationship Id="rId23" Type="http://schemas.openxmlformats.org/officeDocument/2006/relationships/hyperlink" Target="https://www.umw.edu.pl/en/contact-umw" TargetMode="External"/><Relationship Id="rId10" Type="http://schemas.openxmlformats.org/officeDocument/2006/relationships/hyperlink" Target="https://cm-uj.krakow.pl/index.php/en" TargetMode="External"/><Relationship Id="rId19" Type="http://schemas.openxmlformats.org/officeDocument/2006/relationships/hyperlink" Target="https://www.pum.edu.pl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ujk.edu.pl/" TargetMode="External"/><Relationship Id="rId14" Type="http://schemas.openxmlformats.org/officeDocument/2006/relationships/hyperlink" Target="https://en.umed.pl/" TargetMode="External"/><Relationship Id="rId22" Type="http://schemas.openxmlformats.org/officeDocument/2006/relationships/hyperlink" Target="https://www.wum.edu.pl/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AB92D-FCE5-46C1-984F-398C779C3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4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upis</dc:creator>
  <cp:keywords/>
  <dc:description/>
  <cp:lastModifiedBy>Robert Kupis</cp:lastModifiedBy>
  <cp:revision>4</cp:revision>
  <dcterms:created xsi:type="dcterms:W3CDTF">2024-05-11T09:07:00Z</dcterms:created>
  <dcterms:modified xsi:type="dcterms:W3CDTF">2024-05-11T09:17:00Z</dcterms:modified>
</cp:coreProperties>
</file>